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7026" w:rsidRPr="00C67F7E" w:rsidRDefault="00587026" w:rsidP="0058702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color w:val="000000"/>
          <w:sz w:val="36"/>
          <w:szCs w:val="36"/>
          <w:lang w:val="en-US"/>
        </w:rPr>
      </w:pPr>
      <w:r w:rsidRPr="00C67F7E">
        <w:rPr>
          <w:rFonts w:ascii="Times New Roman" w:hAnsi="Times New Roman" w:cs="Times New Roman"/>
          <w:b/>
          <w:bCs/>
          <w:color w:val="000000"/>
          <w:sz w:val="36"/>
          <w:szCs w:val="36"/>
          <w:lang w:val="en-US"/>
        </w:rPr>
        <w:t>Supporting Information</w:t>
      </w:r>
    </w:p>
    <w:p w:rsidR="00DF6B25" w:rsidRPr="00C67F7E" w:rsidRDefault="00DF6B25" w:rsidP="00587026">
      <w:pPr>
        <w:pStyle w:val="Ttulo1"/>
        <w:widowControl w:val="0"/>
        <w:tabs>
          <w:tab w:val="left" w:pos="3828"/>
        </w:tabs>
        <w:spacing w:line="240" w:lineRule="auto"/>
        <w:jc w:val="center"/>
        <w:rPr>
          <w:rFonts w:ascii="Times New Roman" w:hAnsi="Times New Roman"/>
          <w:b w:val="0"/>
          <w:i/>
          <w:lang w:val="en-US"/>
        </w:rPr>
      </w:pPr>
      <w:r w:rsidRPr="00C67F7E">
        <w:rPr>
          <w:rFonts w:ascii="Times New Roman" w:hAnsi="Times New Roman"/>
          <w:shd w:val="clear" w:color="auto" w:fill="FFFFFF"/>
          <w:lang w:val="en-US"/>
        </w:rPr>
        <w:t xml:space="preserve">The cyclic peptide </w:t>
      </w:r>
      <w:proofErr w:type="spellStart"/>
      <w:r w:rsidRPr="00C67F7E">
        <w:rPr>
          <w:rFonts w:ascii="Times New Roman" w:hAnsi="Times New Roman"/>
          <w:shd w:val="clear" w:color="auto" w:fill="FFFFFF"/>
          <w:lang w:val="en-US"/>
        </w:rPr>
        <w:t>labaditin</w:t>
      </w:r>
      <w:proofErr w:type="spellEnd"/>
      <w:r w:rsidRPr="00C67F7E">
        <w:rPr>
          <w:rFonts w:ascii="Times New Roman" w:hAnsi="Times New Roman"/>
          <w:shd w:val="clear" w:color="auto" w:fill="FFFFFF"/>
          <w:lang w:val="en-US"/>
        </w:rPr>
        <w:t xml:space="preserve"> does not alter the outer membrane integrity of </w:t>
      </w:r>
      <w:r w:rsidRPr="00C67F7E">
        <w:rPr>
          <w:rFonts w:ascii="Times New Roman" w:hAnsi="Times New Roman"/>
          <w:i/>
          <w:shd w:val="clear" w:color="auto" w:fill="FFFFFF"/>
          <w:lang w:val="en-US"/>
        </w:rPr>
        <w:t xml:space="preserve">Salmonella </w:t>
      </w:r>
      <w:proofErr w:type="spellStart"/>
      <w:r w:rsidRPr="00C67F7E">
        <w:rPr>
          <w:rFonts w:ascii="Times New Roman" w:hAnsi="Times New Roman"/>
          <w:i/>
          <w:shd w:val="clear" w:color="auto" w:fill="FFFFFF"/>
          <w:lang w:val="en-US"/>
        </w:rPr>
        <w:t>enterica</w:t>
      </w:r>
      <w:proofErr w:type="spellEnd"/>
      <w:r w:rsidRPr="00C67F7E">
        <w:rPr>
          <w:rFonts w:ascii="Times New Roman" w:hAnsi="Times New Roman"/>
          <w:shd w:val="clear" w:color="auto" w:fill="FFFFFF"/>
          <w:lang w:val="en-US"/>
        </w:rPr>
        <w:t xml:space="preserve"> </w:t>
      </w:r>
      <w:proofErr w:type="spellStart"/>
      <w:r w:rsidRPr="00C67F7E">
        <w:rPr>
          <w:rFonts w:ascii="Times New Roman" w:hAnsi="Times New Roman"/>
          <w:shd w:val="clear" w:color="auto" w:fill="FFFFFF"/>
          <w:lang w:val="en-US"/>
        </w:rPr>
        <w:t>serovar</w:t>
      </w:r>
      <w:proofErr w:type="spellEnd"/>
      <w:r w:rsidRPr="00C67F7E">
        <w:rPr>
          <w:rFonts w:ascii="Times New Roman" w:hAnsi="Times New Roman"/>
          <w:shd w:val="clear" w:color="auto" w:fill="FFFFFF"/>
          <w:lang w:val="en-US"/>
        </w:rPr>
        <w:t xml:space="preserve"> </w:t>
      </w:r>
      <w:proofErr w:type="spellStart"/>
      <w:r w:rsidRPr="00C67F7E">
        <w:rPr>
          <w:rFonts w:ascii="Times New Roman" w:hAnsi="Times New Roman"/>
          <w:shd w:val="clear" w:color="auto" w:fill="FFFFFF"/>
          <w:lang w:val="en-US"/>
        </w:rPr>
        <w:t>Typhimurium</w:t>
      </w:r>
      <w:proofErr w:type="spellEnd"/>
      <w:r w:rsidRPr="00C67F7E">
        <w:rPr>
          <w:rFonts w:ascii="Times New Roman" w:hAnsi="Times New Roman"/>
          <w:b w:val="0"/>
          <w:i/>
          <w:lang w:val="en-US"/>
        </w:rPr>
        <w:t xml:space="preserve"> </w:t>
      </w:r>
    </w:p>
    <w:p w:rsidR="00587026" w:rsidRPr="00DF6B25" w:rsidRDefault="00587026" w:rsidP="00587026">
      <w:pPr>
        <w:pStyle w:val="Ttulo1"/>
        <w:widowControl w:val="0"/>
        <w:tabs>
          <w:tab w:val="left" w:pos="3828"/>
        </w:tabs>
        <w:spacing w:line="240" w:lineRule="auto"/>
        <w:jc w:val="center"/>
        <w:rPr>
          <w:rFonts w:ascii="Times New Roman" w:hAnsi="Times New Roman"/>
          <w:b w:val="0"/>
          <w:i/>
          <w:sz w:val="24"/>
          <w:szCs w:val="24"/>
        </w:rPr>
      </w:pPr>
      <w:r w:rsidRPr="00DF6B25">
        <w:rPr>
          <w:rFonts w:ascii="Times New Roman" w:hAnsi="Times New Roman"/>
          <w:b w:val="0"/>
          <w:i/>
          <w:sz w:val="24"/>
          <w:szCs w:val="24"/>
        </w:rPr>
        <w:t>Simone C. Barbosa</w:t>
      </w:r>
      <w:r w:rsidRPr="00DF6B25">
        <w:rPr>
          <w:rFonts w:ascii="Times New Roman" w:hAnsi="Times New Roman"/>
          <w:b w:val="0"/>
          <w:i/>
          <w:sz w:val="24"/>
          <w:szCs w:val="24"/>
          <w:vertAlign w:val="superscript"/>
        </w:rPr>
        <w:t>1</w:t>
      </w:r>
      <w:r w:rsidRPr="00DF6B25">
        <w:rPr>
          <w:rFonts w:ascii="Times New Roman" w:hAnsi="Times New Roman"/>
          <w:b w:val="0"/>
          <w:i/>
          <w:sz w:val="24"/>
          <w:szCs w:val="24"/>
        </w:rPr>
        <w:t>*, Thatyane M. Nobre</w:t>
      </w:r>
      <w:r w:rsidRPr="00DF6B25">
        <w:rPr>
          <w:rFonts w:ascii="Times New Roman" w:hAnsi="Times New Roman"/>
          <w:b w:val="0"/>
          <w:i/>
          <w:sz w:val="24"/>
          <w:szCs w:val="24"/>
          <w:vertAlign w:val="superscript"/>
        </w:rPr>
        <w:t>1</w:t>
      </w:r>
      <w:r w:rsidRPr="00DF6B25">
        <w:rPr>
          <w:rFonts w:ascii="Times New Roman" w:hAnsi="Times New Roman"/>
          <w:b w:val="0"/>
          <w:i/>
          <w:sz w:val="24"/>
          <w:szCs w:val="24"/>
        </w:rPr>
        <w:t>, Diogo Volpati</w:t>
      </w:r>
      <w:r w:rsidRPr="00DF6B25">
        <w:rPr>
          <w:rFonts w:ascii="Times New Roman" w:hAnsi="Times New Roman"/>
          <w:b w:val="0"/>
          <w:i/>
          <w:sz w:val="24"/>
          <w:szCs w:val="24"/>
          <w:vertAlign w:val="superscript"/>
        </w:rPr>
        <w:t>2</w:t>
      </w:r>
      <w:r w:rsidRPr="00DF6B25">
        <w:rPr>
          <w:rFonts w:ascii="Times New Roman" w:hAnsi="Times New Roman"/>
          <w:b w:val="0"/>
          <w:i/>
          <w:sz w:val="24"/>
          <w:szCs w:val="24"/>
        </w:rPr>
        <w:t>, Eduardo M. Cilli</w:t>
      </w:r>
      <w:r w:rsidRPr="00DF6B25">
        <w:rPr>
          <w:rFonts w:ascii="Times New Roman" w:hAnsi="Times New Roman"/>
          <w:b w:val="0"/>
          <w:i/>
          <w:sz w:val="24"/>
          <w:szCs w:val="24"/>
          <w:vertAlign w:val="superscript"/>
        </w:rPr>
        <w:t>3</w:t>
      </w:r>
      <w:r w:rsidRPr="00DF6B25">
        <w:rPr>
          <w:rFonts w:ascii="Times New Roman" w:hAnsi="Times New Roman"/>
          <w:b w:val="0"/>
          <w:i/>
          <w:sz w:val="24"/>
          <w:szCs w:val="24"/>
        </w:rPr>
        <w:t>, Daniel S. Correa</w:t>
      </w:r>
      <w:r w:rsidRPr="00DF6B25">
        <w:rPr>
          <w:rFonts w:ascii="Times New Roman" w:hAnsi="Times New Roman"/>
          <w:b w:val="0"/>
          <w:i/>
          <w:sz w:val="24"/>
          <w:szCs w:val="24"/>
          <w:vertAlign w:val="superscript"/>
        </w:rPr>
        <w:t>4</w:t>
      </w:r>
      <w:r w:rsidRPr="00DF6B25">
        <w:rPr>
          <w:rFonts w:ascii="Times New Roman" w:hAnsi="Times New Roman"/>
          <w:b w:val="0"/>
          <w:i/>
          <w:sz w:val="24"/>
          <w:szCs w:val="24"/>
        </w:rPr>
        <w:t>, Osvaldo N. Oliveira Jr</w:t>
      </w:r>
      <w:r w:rsidRPr="00DF6B25">
        <w:rPr>
          <w:rFonts w:ascii="Times New Roman" w:hAnsi="Times New Roman"/>
          <w:b w:val="0"/>
          <w:i/>
          <w:sz w:val="24"/>
          <w:szCs w:val="24"/>
          <w:vertAlign w:val="superscript"/>
        </w:rPr>
        <w:t>1</w:t>
      </w:r>
      <w:r w:rsidRPr="00DF6B25">
        <w:rPr>
          <w:rFonts w:ascii="Times New Roman" w:hAnsi="Times New Roman"/>
          <w:b w:val="0"/>
          <w:i/>
          <w:sz w:val="24"/>
          <w:szCs w:val="24"/>
        </w:rPr>
        <w:t>*</w:t>
      </w:r>
    </w:p>
    <w:p w:rsidR="00587026" w:rsidRPr="00DF6B25" w:rsidRDefault="00587026" w:rsidP="00587026">
      <w:pPr>
        <w:pStyle w:val="Ttulo1"/>
        <w:widowControl w:val="0"/>
        <w:tabs>
          <w:tab w:val="left" w:pos="3828"/>
        </w:tabs>
        <w:spacing w:before="0" w:after="0" w:line="240" w:lineRule="auto"/>
        <w:rPr>
          <w:rFonts w:ascii="Times New Roman" w:hAnsi="Times New Roman"/>
          <w:b w:val="0"/>
          <w:sz w:val="24"/>
          <w:szCs w:val="24"/>
          <w:vertAlign w:val="superscript"/>
        </w:rPr>
      </w:pPr>
    </w:p>
    <w:p w:rsidR="00587026" w:rsidRPr="000C248C" w:rsidRDefault="00587026" w:rsidP="00587026">
      <w:pPr>
        <w:pStyle w:val="Ttulo1"/>
        <w:widowControl w:val="0"/>
        <w:tabs>
          <w:tab w:val="left" w:pos="3828"/>
        </w:tabs>
        <w:spacing w:before="0" w:after="0" w:line="240" w:lineRule="auto"/>
        <w:rPr>
          <w:rFonts w:ascii="Times New Roman" w:hAnsi="Times New Roman"/>
          <w:b w:val="0"/>
          <w:sz w:val="24"/>
          <w:szCs w:val="24"/>
        </w:rPr>
      </w:pPr>
      <w:r w:rsidRPr="000C248C">
        <w:rPr>
          <w:rFonts w:ascii="Times New Roman" w:hAnsi="Times New Roman"/>
          <w:b w:val="0"/>
          <w:sz w:val="24"/>
          <w:szCs w:val="24"/>
          <w:vertAlign w:val="superscript"/>
        </w:rPr>
        <w:t>1</w:t>
      </w:r>
      <w:r w:rsidRPr="000C248C">
        <w:rPr>
          <w:rFonts w:ascii="Times New Roman" w:hAnsi="Times New Roman"/>
          <w:b w:val="0"/>
          <w:sz w:val="24"/>
          <w:szCs w:val="24"/>
        </w:rPr>
        <w:t xml:space="preserve">São Carlos </w:t>
      </w:r>
      <w:proofErr w:type="spellStart"/>
      <w:r w:rsidRPr="000C248C">
        <w:rPr>
          <w:rFonts w:ascii="Times New Roman" w:hAnsi="Times New Roman"/>
          <w:b w:val="0"/>
          <w:sz w:val="24"/>
          <w:szCs w:val="24"/>
        </w:rPr>
        <w:t>Institute</w:t>
      </w:r>
      <w:proofErr w:type="spellEnd"/>
      <w:r w:rsidRPr="000C248C">
        <w:rPr>
          <w:rFonts w:ascii="Times New Roman" w:hAnsi="Times New Roman"/>
          <w:b w:val="0"/>
          <w:sz w:val="24"/>
          <w:szCs w:val="24"/>
        </w:rPr>
        <w:t xml:space="preserve"> </w:t>
      </w:r>
      <w:proofErr w:type="spellStart"/>
      <w:r w:rsidRPr="000C248C">
        <w:rPr>
          <w:rFonts w:ascii="Times New Roman" w:hAnsi="Times New Roman"/>
          <w:b w:val="0"/>
          <w:sz w:val="24"/>
          <w:szCs w:val="24"/>
        </w:rPr>
        <w:t>of</w:t>
      </w:r>
      <w:proofErr w:type="spellEnd"/>
      <w:r w:rsidRPr="000C248C">
        <w:rPr>
          <w:rFonts w:ascii="Times New Roman" w:hAnsi="Times New Roman"/>
          <w:b w:val="0"/>
          <w:sz w:val="24"/>
          <w:szCs w:val="24"/>
        </w:rPr>
        <w:t xml:space="preserve"> </w:t>
      </w:r>
      <w:proofErr w:type="spellStart"/>
      <w:r w:rsidRPr="000C248C">
        <w:rPr>
          <w:rFonts w:ascii="Times New Roman" w:hAnsi="Times New Roman"/>
          <w:b w:val="0"/>
          <w:sz w:val="24"/>
          <w:szCs w:val="24"/>
        </w:rPr>
        <w:t>Physics</w:t>
      </w:r>
      <w:proofErr w:type="spellEnd"/>
      <w:r w:rsidRPr="000C248C">
        <w:rPr>
          <w:rFonts w:ascii="Times New Roman" w:hAnsi="Times New Roman"/>
          <w:b w:val="0"/>
          <w:sz w:val="24"/>
          <w:szCs w:val="24"/>
        </w:rPr>
        <w:t xml:space="preserve">, </w:t>
      </w:r>
      <w:proofErr w:type="spellStart"/>
      <w:r w:rsidRPr="000C248C">
        <w:rPr>
          <w:rFonts w:ascii="Times New Roman" w:hAnsi="Times New Roman"/>
          <w:b w:val="0"/>
          <w:sz w:val="24"/>
          <w:szCs w:val="24"/>
        </w:rPr>
        <w:t>University</w:t>
      </w:r>
      <w:proofErr w:type="spellEnd"/>
      <w:r w:rsidRPr="000C248C">
        <w:rPr>
          <w:rFonts w:ascii="Times New Roman" w:hAnsi="Times New Roman"/>
          <w:b w:val="0"/>
          <w:sz w:val="24"/>
          <w:szCs w:val="24"/>
        </w:rPr>
        <w:t xml:space="preserve"> </w:t>
      </w:r>
      <w:proofErr w:type="spellStart"/>
      <w:r w:rsidRPr="000C248C">
        <w:rPr>
          <w:rFonts w:ascii="Times New Roman" w:hAnsi="Times New Roman"/>
          <w:b w:val="0"/>
          <w:sz w:val="24"/>
          <w:szCs w:val="24"/>
        </w:rPr>
        <w:t>of</w:t>
      </w:r>
      <w:proofErr w:type="spellEnd"/>
      <w:r w:rsidRPr="000C248C">
        <w:rPr>
          <w:rFonts w:ascii="Times New Roman" w:hAnsi="Times New Roman"/>
          <w:b w:val="0"/>
          <w:sz w:val="24"/>
          <w:szCs w:val="24"/>
        </w:rPr>
        <w:t xml:space="preserve"> São Paulo, CP 369, 13560-970, São Carlos-SP, </w:t>
      </w:r>
      <w:proofErr w:type="spellStart"/>
      <w:r w:rsidRPr="000C248C">
        <w:rPr>
          <w:rFonts w:ascii="Times New Roman" w:hAnsi="Times New Roman"/>
          <w:b w:val="0"/>
          <w:sz w:val="24"/>
          <w:szCs w:val="24"/>
        </w:rPr>
        <w:t>Brazil</w:t>
      </w:r>
      <w:proofErr w:type="spellEnd"/>
      <w:r w:rsidRPr="000C248C">
        <w:rPr>
          <w:rFonts w:ascii="Times New Roman" w:hAnsi="Times New Roman"/>
          <w:b w:val="0"/>
          <w:sz w:val="24"/>
          <w:szCs w:val="24"/>
        </w:rPr>
        <w:t xml:space="preserve">. </w:t>
      </w:r>
    </w:p>
    <w:p w:rsidR="00587026" w:rsidRPr="000C248C" w:rsidRDefault="00587026" w:rsidP="0058702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2</w:t>
      </w:r>
      <w:r w:rsidRPr="000C248C">
        <w:rPr>
          <w:rFonts w:ascii="Times New Roman" w:hAnsi="Times New Roman" w:cs="Times New Roman"/>
          <w:lang w:val="en-US"/>
        </w:rPr>
        <w:t xml:space="preserve">Sol </w:t>
      </w:r>
      <w:proofErr w:type="spellStart"/>
      <w:r w:rsidRPr="000C248C">
        <w:rPr>
          <w:rFonts w:ascii="Times New Roman" w:hAnsi="Times New Roman" w:cs="Times New Roman"/>
          <w:lang w:val="en-US"/>
        </w:rPr>
        <w:t>Voltaics</w:t>
      </w:r>
      <w:proofErr w:type="spellEnd"/>
      <w:r w:rsidRPr="000C248C">
        <w:rPr>
          <w:rFonts w:ascii="Times New Roman" w:hAnsi="Times New Roman" w:cs="Times New Roman"/>
          <w:lang w:val="en-US"/>
        </w:rPr>
        <w:t xml:space="preserve"> AB, 223 63 Lund, Sweden.</w:t>
      </w:r>
    </w:p>
    <w:p w:rsidR="00587026" w:rsidRPr="000C248C" w:rsidRDefault="00587026" w:rsidP="00587026">
      <w:pPr>
        <w:rPr>
          <w:rFonts w:ascii="Times New Roman" w:hAnsi="Times New Roman" w:cs="Times New Roman"/>
          <w:lang w:val="en-US"/>
        </w:rPr>
      </w:pPr>
      <w:r w:rsidRPr="000C248C">
        <w:rPr>
          <w:rFonts w:ascii="Times New Roman" w:hAnsi="Times New Roman" w:cs="Times New Roman"/>
          <w:vertAlign w:val="superscript"/>
          <w:lang w:val="en-US"/>
        </w:rPr>
        <w:t>3</w:t>
      </w:r>
      <w:r w:rsidRPr="000C248C">
        <w:rPr>
          <w:rFonts w:ascii="Times New Roman" w:hAnsi="Times New Roman" w:cs="Times New Roman"/>
          <w:lang w:val="en-US"/>
        </w:rPr>
        <w:t xml:space="preserve">Institute of Chemistry, IQ-UNESP, 14800-060, </w:t>
      </w:r>
      <w:proofErr w:type="spellStart"/>
      <w:r w:rsidRPr="000C248C">
        <w:rPr>
          <w:rFonts w:ascii="Times New Roman" w:hAnsi="Times New Roman" w:cs="Times New Roman"/>
          <w:lang w:val="en-US"/>
        </w:rPr>
        <w:t>Araraquara</w:t>
      </w:r>
      <w:proofErr w:type="spellEnd"/>
      <w:r w:rsidRPr="000C248C">
        <w:rPr>
          <w:rFonts w:ascii="Times New Roman" w:hAnsi="Times New Roman" w:cs="Times New Roman"/>
          <w:lang w:val="en-US"/>
        </w:rPr>
        <w:t xml:space="preserve">-SP, </w:t>
      </w:r>
      <w:proofErr w:type="spellStart"/>
      <w:r w:rsidRPr="000C248C">
        <w:rPr>
          <w:rFonts w:ascii="Times New Roman" w:hAnsi="Times New Roman" w:cs="Times New Roman"/>
          <w:lang w:val="en-US"/>
        </w:rPr>
        <w:t>Brasil</w:t>
      </w:r>
      <w:proofErr w:type="spellEnd"/>
      <w:r w:rsidRPr="000C248C">
        <w:rPr>
          <w:rFonts w:ascii="Times New Roman" w:hAnsi="Times New Roman" w:cs="Times New Roman"/>
          <w:lang w:val="en-US"/>
        </w:rPr>
        <w:t>.</w:t>
      </w:r>
    </w:p>
    <w:p w:rsidR="00587026" w:rsidRPr="000C248C" w:rsidRDefault="00587026" w:rsidP="00587026">
      <w:pPr>
        <w:rPr>
          <w:rFonts w:ascii="Times New Roman" w:hAnsi="Times New Roman" w:cs="Times New Roman"/>
        </w:rPr>
      </w:pPr>
      <w:r w:rsidRPr="000C248C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0C248C">
        <w:rPr>
          <w:rFonts w:ascii="Times New Roman" w:hAnsi="Times New Roman" w:cs="Times New Roman"/>
          <w:bCs/>
        </w:rPr>
        <w:t>Nanotechnology </w:t>
      </w:r>
      <w:proofErr w:type="spellStart"/>
      <w:r w:rsidRPr="000C248C">
        <w:rPr>
          <w:rFonts w:ascii="Times New Roman" w:hAnsi="Times New Roman" w:cs="Times New Roman"/>
          <w:bCs/>
        </w:rPr>
        <w:t>National</w:t>
      </w:r>
      <w:proofErr w:type="spellEnd"/>
      <w:r w:rsidRPr="000C248C">
        <w:rPr>
          <w:rFonts w:ascii="Times New Roman" w:hAnsi="Times New Roman" w:cs="Times New Roman"/>
          <w:bCs/>
        </w:rPr>
        <w:t> </w:t>
      </w:r>
      <w:proofErr w:type="spellStart"/>
      <w:r w:rsidRPr="000C248C">
        <w:rPr>
          <w:rFonts w:ascii="Times New Roman" w:hAnsi="Times New Roman" w:cs="Times New Roman"/>
          <w:bCs/>
        </w:rPr>
        <w:t>Laboratory</w:t>
      </w:r>
      <w:proofErr w:type="spellEnd"/>
      <w:r w:rsidRPr="000C248C">
        <w:rPr>
          <w:rFonts w:ascii="Times New Roman" w:hAnsi="Times New Roman" w:cs="Times New Roman"/>
          <w:bCs/>
        </w:rPr>
        <w:t> for </w:t>
      </w:r>
      <w:proofErr w:type="spellStart"/>
      <w:r w:rsidRPr="000C248C">
        <w:rPr>
          <w:rFonts w:ascii="Times New Roman" w:hAnsi="Times New Roman" w:cs="Times New Roman"/>
          <w:bCs/>
        </w:rPr>
        <w:t>Agriculture</w:t>
      </w:r>
      <w:proofErr w:type="spellEnd"/>
      <w:r w:rsidRPr="000C248C">
        <w:rPr>
          <w:rFonts w:ascii="Times New Roman" w:hAnsi="Times New Roman" w:cs="Times New Roman"/>
          <w:bCs/>
        </w:rPr>
        <w:t> (</w:t>
      </w:r>
      <w:r w:rsidRPr="000C248C">
        <w:rPr>
          <w:rFonts w:ascii="Times New Roman" w:hAnsi="Times New Roman" w:cs="Times New Roman"/>
        </w:rPr>
        <w:t>LNNA), Embrapa Instrumentação, 13560-</w:t>
      </w:r>
      <w:bookmarkStart w:id="0" w:name="_GoBack"/>
      <w:bookmarkEnd w:id="0"/>
      <w:r w:rsidRPr="000C248C">
        <w:rPr>
          <w:rFonts w:ascii="Times New Roman" w:hAnsi="Times New Roman" w:cs="Times New Roman"/>
        </w:rPr>
        <w:t>970, São Carlos, SP, Brasil.</w:t>
      </w:r>
    </w:p>
    <w:p w:rsidR="00587026" w:rsidRPr="00277A8A" w:rsidRDefault="00587026" w:rsidP="00587026">
      <w:pPr>
        <w:rPr>
          <w:rFonts w:hint="eastAsia"/>
        </w:rPr>
      </w:pPr>
    </w:p>
    <w:p w:rsidR="00587026" w:rsidRPr="00277A8A" w:rsidRDefault="00587026" w:rsidP="00587026">
      <w:pPr>
        <w:rPr>
          <w:rFonts w:hint="eastAsia"/>
        </w:rPr>
      </w:pPr>
    </w:p>
    <w:p w:rsidR="00587026" w:rsidRPr="000C248C" w:rsidRDefault="007E196C" w:rsidP="00587026">
      <w:pPr>
        <w:spacing w:after="240" w:line="480" w:lineRule="auto"/>
        <w:jc w:val="center"/>
        <w:rPr>
          <w:rFonts w:ascii="Times New Roman" w:hAnsi="Times New Roman" w:cs="Times New Roman"/>
          <w:i/>
        </w:rPr>
      </w:pPr>
      <w:r w:rsidRPr="00E118BA">
        <w:rPr>
          <w:rFonts w:hint="eastAsia"/>
          <w:noProof/>
          <w:lang w:eastAsia="pt-BR" w:bidi="ar-SA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5080</wp:posOffset>
            </wp:positionV>
            <wp:extent cx="5291455" cy="3446145"/>
            <wp:effectExtent l="0" t="0" r="0" b="0"/>
            <wp:wrapTight wrapText="bothSides">
              <wp:wrapPolygon edited="0">
                <wp:start x="14075" y="239"/>
                <wp:lineTo x="2644" y="1791"/>
                <wp:lineTo x="2644" y="2388"/>
                <wp:lineTo x="1400" y="2507"/>
                <wp:lineTo x="1477" y="3104"/>
                <wp:lineTo x="7854" y="4299"/>
                <wp:lineTo x="855" y="4299"/>
                <wp:lineTo x="233" y="4418"/>
                <wp:lineTo x="233" y="15761"/>
                <wp:lineTo x="8398" y="15761"/>
                <wp:lineTo x="10731" y="17672"/>
                <wp:lineTo x="933" y="18030"/>
                <wp:lineTo x="933" y="19463"/>
                <wp:lineTo x="10809" y="19582"/>
                <wp:lineTo x="8087" y="20179"/>
                <wp:lineTo x="8165" y="21015"/>
                <wp:lineTo x="12209" y="21373"/>
                <wp:lineTo x="13920" y="21373"/>
                <wp:lineTo x="14075" y="20299"/>
                <wp:lineTo x="13531" y="19940"/>
                <wp:lineTo x="20918" y="19463"/>
                <wp:lineTo x="20918" y="18030"/>
                <wp:lineTo x="18041" y="17672"/>
                <wp:lineTo x="21229" y="17075"/>
                <wp:lineTo x="21229" y="3582"/>
                <wp:lineTo x="20218" y="2507"/>
                <wp:lineTo x="19052" y="2388"/>
                <wp:lineTo x="14542" y="239"/>
                <wp:lineTo x="14075" y="239"/>
              </wp:wrapPolygon>
            </wp:wrapTight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8523" t="10556" r="5616" b="10564"/>
                    <a:stretch/>
                  </pic:blipFill>
                  <pic:spPr bwMode="auto">
                    <a:xfrm>
                      <a:off x="0" y="0"/>
                      <a:ext cx="5291455" cy="3446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p w:rsidR="00587026" w:rsidRDefault="00587026" w:rsidP="00587026">
      <w:pPr>
        <w:rPr>
          <w:rFonts w:hint="eastAsia"/>
        </w:rPr>
      </w:pPr>
    </w:p>
    <w:p w:rsidR="00587026" w:rsidRPr="007076F3" w:rsidRDefault="00587026" w:rsidP="0058702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587026" w:rsidRPr="000C248C" w:rsidRDefault="00587026" w:rsidP="00587026">
      <w:pPr>
        <w:autoSpaceDE w:val="0"/>
        <w:autoSpaceDN w:val="0"/>
        <w:adjustRightInd w:val="0"/>
        <w:spacing w:line="360" w:lineRule="auto"/>
        <w:ind w:firstLine="708"/>
        <w:rPr>
          <w:rFonts w:ascii="Times New Roman" w:hAnsi="Times New Roman" w:cs="Times New Roman"/>
        </w:rPr>
      </w:pPr>
    </w:p>
    <w:p w:rsidR="00587026" w:rsidRPr="000C248C" w:rsidRDefault="00587026" w:rsidP="00587026">
      <w:pPr>
        <w:spacing w:line="360" w:lineRule="auto"/>
        <w:rPr>
          <w:rFonts w:ascii="Times New Roman" w:hAnsi="Times New Roman" w:cs="Times New Roman"/>
        </w:rPr>
      </w:pPr>
    </w:p>
    <w:p w:rsidR="00587026" w:rsidRPr="000C248C" w:rsidRDefault="00587026" w:rsidP="00587026">
      <w:pPr>
        <w:spacing w:line="360" w:lineRule="auto"/>
        <w:rPr>
          <w:rFonts w:ascii="Times New Roman" w:hAnsi="Times New Roman" w:cs="Times New Roman"/>
        </w:rPr>
      </w:pPr>
    </w:p>
    <w:p w:rsidR="00587026" w:rsidRPr="00E76C51" w:rsidRDefault="00587026" w:rsidP="00587026">
      <w:pPr>
        <w:rPr>
          <w:rFonts w:ascii="Times New Roman" w:hAnsi="Times New Roman" w:cs="Times New Roman"/>
          <w:sz w:val="28"/>
          <w:szCs w:val="28"/>
        </w:rPr>
      </w:pPr>
    </w:p>
    <w:p w:rsidR="00587026" w:rsidRPr="00E76C51" w:rsidRDefault="00587026" w:rsidP="00587026">
      <w:pPr>
        <w:rPr>
          <w:rFonts w:ascii="Times New Roman" w:hAnsi="Times New Roman" w:cs="Times New Roman"/>
          <w:sz w:val="28"/>
          <w:szCs w:val="28"/>
        </w:rPr>
      </w:pPr>
    </w:p>
    <w:p w:rsidR="00C67F7E" w:rsidRPr="00C67F7E" w:rsidRDefault="00C67F7E" w:rsidP="00433761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C67F7E" w:rsidRDefault="00C67F7E" w:rsidP="00433761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C67F7E" w:rsidRDefault="00C67F7E" w:rsidP="00433761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C67F7E" w:rsidRDefault="00C67F7E" w:rsidP="00433761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C67F7E" w:rsidRDefault="00C67F7E" w:rsidP="00433761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C67F7E" w:rsidRDefault="00C67F7E" w:rsidP="00433761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C67F7E" w:rsidRDefault="00C67F7E" w:rsidP="00433761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EB45AC" w:rsidRPr="00587026" w:rsidRDefault="00587026" w:rsidP="00433761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703FA">
        <w:rPr>
          <w:rFonts w:ascii="Times New Roman" w:hAnsi="Times New Roman" w:cs="Times New Roman"/>
          <w:b/>
          <w:sz w:val="28"/>
          <w:szCs w:val="28"/>
          <w:lang w:val="en-GB"/>
        </w:rPr>
        <w:t>Figure SI.</w:t>
      </w:r>
      <w:r w:rsidR="008E1805" w:rsidRPr="005703FA">
        <w:rPr>
          <w:rFonts w:ascii="Times New Roman" w:hAnsi="Times New Roman" w:cs="Times New Roman"/>
          <w:b/>
          <w:sz w:val="28"/>
          <w:szCs w:val="28"/>
          <w:lang w:val="en-GB"/>
        </w:rPr>
        <w:t>1</w:t>
      </w:r>
      <w:r w:rsidRPr="005703FA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461D6F">
        <w:rPr>
          <w:rFonts w:ascii="Times New Roman" w:hAnsi="Times New Roman" w:cs="Times New Roman"/>
          <w:sz w:val="28"/>
          <w:szCs w:val="28"/>
          <w:lang w:val="en-GB"/>
        </w:rPr>
        <w:t xml:space="preserve">- </w:t>
      </w:r>
      <w:r w:rsidRPr="00A31DC0">
        <w:rPr>
          <w:rFonts w:ascii="Times New Roman" w:hAnsi="Times New Roman" w:cs="Times New Roman"/>
          <w:sz w:val="28"/>
          <w:szCs w:val="28"/>
          <w:lang w:val="en-GB"/>
        </w:rPr>
        <w:t xml:space="preserve">PM-IRRAS spectra </w:t>
      </w:r>
      <w:r w:rsidR="008C7A73" w:rsidRPr="00A31DC0">
        <w:rPr>
          <w:rFonts w:ascii="Times New Roman" w:hAnsi="Times New Roman" w:cs="Times New Roman"/>
          <w:sz w:val="28"/>
          <w:szCs w:val="28"/>
          <w:lang w:val="en-GB"/>
        </w:rPr>
        <w:t xml:space="preserve">taken at </w:t>
      </w:r>
      <w:r w:rsidR="008C7A73" w:rsidRPr="00A31DC0">
        <w:rPr>
          <w:rFonts w:ascii="Times New Roman" w:hAnsi="Times New Roman" w:cs="Times New Roman"/>
          <w:sz w:val="28"/>
          <w:szCs w:val="28"/>
          <w:lang w:val="en-US"/>
        </w:rPr>
        <w:t>the air/water interface</w:t>
      </w:r>
      <w:r w:rsidR="007A7702" w:rsidRPr="00A31DC0">
        <w:rPr>
          <w:rFonts w:ascii="Times New Roman" w:hAnsi="Times New Roman" w:cs="Times New Roman"/>
          <w:sz w:val="28"/>
          <w:szCs w:val="28"/>
          <w:lang w:val="en-US"/>
        </w:rPr>
        <w:t>:</w:t>
      </w:r>
      <w:r w:rsidR="008C7A73" w:rsidRPr="00A31DC0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3863DC" w:rsidRPr="00A31DC0">
        <w:rPr>
          <w:rFonts w:ascii="Times New Roman" w:hAnsi="Times New Roman" w:cs="Times New Roman"/>
          <w:sz w:val="28"/>
          <w:szCs w:val="28"/>
          <w:lang w:val="en-GB"/>
        </w:rPr>
        <w:t xml:space="preserve">(a) </w:t>
      </w:r>
      <w:r w:rsidR="007A7702" w:rsidRPr="00A31DC0">
        <w:rPr>
          <w:rFonts w:ascii="Times New Roman" w:hAnsi="Times New Roman" w:cs="Times New Roman"/>
          <w:sz w:val="28"/>
          <w:szCs w:val="28"/>
          <w:lang w:val="en-US"/>
        </w:rPr>
        <w:t>for</w:t>
      </w:r>
      <w:r w:rsidR="007A7702" w:rsidRPr="00A31DC0">
        <w:rPr>
          <w:rFonts w:ascii="Times New Roman" w:hAnsi="Times New Roman" w:cs="Times New Roman"/>
          <w:sz w:val="28"/>
          <w:szCs w:val="28"/>
          <w:lang w:val="en-GB"/>
        </w:rPr>
        <w:t xml:space="preserve"> the</w:t>
      </w:r>
      <w:r w:rsidR="008C7A73" w:rsidRPr="00A31DC0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="003863DC" w:rsidRPr="00A31DC0">
        <w:rPr>
          <w:rFonts w:ascii="Times New Roman" w:hAnsi="Times New Roman" w:cs="Times New Roman"/>
          <w:sz w:val="28"/>
          <w:szCs w:val="28"/>
          <w:lang w:val="en-US"/>
        </w:rPr>
        <w:t>pure monolayer mimicking the</w:t>
      </w:r>
      <w:r w:rsidR="003863DC" w:rsidRPr="00A31DC0">
        <w:rPr>
          <w:rFonts w:ascii="Times New Roman" w:hAnsi="Times New Roman" w:cs="Times New Roman"/>
          <w:i/>
          <w:sz w:val="28"/>
          <w:szCs w:val="28"/>
          <w:lang w:val="en-US"/>
        </w:rPr>
        <w:t xml:space="preserve"> </w:t>
      </w:r>
      <w:proofErr w:type="spellStart"/>
      <w:r w:rsidR="00730F41" w:rsidRPr="00A31DC0">
        <w:rPr>
          <w:rFonts w:ascii="Times New Roman" w:hAnsi="Times New Roman" w:cs="Times New Roman"/>
          <w:i/>
          <w:sz w:val="28"/>
          <w:szCs w:val="28"/>
          <w:lang w:val="en-US"/>
        </w:rPr>
        <w:t>S.e</w:t>
      </w:r>
      <w:r w:rsidR="00730F41" w:rsidRPr="00A31DC0">
        <w:rPr>
          <w:rFonts w:ascii="Times New Roman" w:hAnsi="Times New Roman" w:cs="Times New Roman"/>
          <w:sz w:val="28"/>
          <w:szCs w:val="28"/>
          <w:lang w:val="en-US"/>
        </w:rPr>
        <w:t>.s</w:t>
      </w:r>
      <w:proofErr w:type="spellEnd"/>
      <w:r w:rsidR="00730F41" w:rsidRPr="00A31DC0">
        <w:rPr>
          <w:rFonts w:ascii="Times New Roman" w:hAnsi="Times New Roman" w:cs="Times New Roman"/>
          <w:sz w:val="28"/>
          <w:szCs w:val="28"/>
          <w:lang w:val="en-US"/>
        </w:rPr>
        <w:t xml:space="preserve">. </w:t>
      </w:r>
      <w:proofErr w:type="spellStart"/>
      <w:r w:rsidR="00730F41" w:rsidRPr="00A31DC0">
        <w:rPr>
          <w:rFonts w:ascii="Times New Roman" w:hAnsi="Times New Roman" w:cs="Times New Roman"/>
          <w:sz w:val="28"/>
          <w:szCs w:val="28"/>
          <w:lang w:val="en-US"/>
        </w:rPr>
        <w:t>Typhimurium</w:t>
      </w:r>
      <w:proofErr w:type="spellEnd"/>
      <w:r w:rsidR="00730F41" w:rsidRPr="00A31DC0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3863DC" w:rsidRPr="00A31DC0">
        <w:rPr>
          <w:rFonts w:ascii="Times New Roman" w:hAnsi="Times New Roman" w:cs="Times New Roman"/>
          <w:sz w:val="28"/>
          <w:szCs w:val="28"/>
          <w:lang w:val="en-US"/>
        </w:rPr>
        <w:t>IM</w:t>
      </w:r>
      <w:r w:rsidRPr="00A31DC0">
        <w:rPr>
          <w:rFonts w:ascii="Times New Roman" w:hAnsi="Times New Roman" w:cs="Times New Roman"/>
          <w:sz w:val="28"/>
          <w:szCs w:val="28"/>
          <w:lang w:val="en-GB"/>
        </w:rPr>
        <w:t>, at 30mN/m; (b) 10 min after L</w:t>
      </w:r>
      <w:r w:rsidR="003B6A38" w:rsidRPr="00A31DC0">
        <w:rPr>
          <w:rFonts w:ascii="Times New Roman" w:hAnsi="Times New Roman" w:cs="Times New Roman"/>
          <w:sz w:val="28"/>
          <w:szCs w:val="28"/>
          <w:vertAlign w:val="subscript"/>
          <w:lang w:val="en-GB"/>
        </w:rPr>
        <w:t>1</w:t>
      </w:r>
      <w:r w:rsidR="00EA4B6C" w:rsidRPr="00A31DC0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A31DC0">
        <w:rPr>
          <w:rFonts w:ascii="Times New Roman" w:hAnsi="Times New Roman" w:cs="Times New Roman"/>
          <w:sz w:val="28"/>
          <w:szCs w:val="28"/>
          <w:lang w:val="en-GB"/>
        </w:rPr>
        <w:t xml:space="preserve">injection </w:t>
      </w:r>
      <w:r w:rsidR="00AD74E5" w:rsidRPr="00A31DC0">
        <w:rPr>
          <w:rFonts w:ascii="Times New Roman" w:hAnsi="Times New Roman" w:cs="Times New Roman"/>
          <w:sz w:val="28"/>
          <w:szCs w:val="28"/>
          <w:lang w:val="en-GB"/>
        </w:rPr>
        <w:t xml:space="preserve">in the </w:t>
      </w:r>
      <w:proofErr w:type="spellStart"/>
      <w:r w:rsidR="00C000B5" w:rsidRPr="00A31DC0">
        <w:rPr>
          <w:rFonts w:ascii="Times New Roman" w:hAnsi="Times New Roman" w:cs="Times New Roman"/>
          <w:i/>
          <w:sz w:val="28"/>
          <w:szCs w:val="28"/>
          <w:lang w:val="en-US"/>
        </w:rPr>
        <w:t>S.e</w:t>
      </w:r>
      <w:r w:rsidR="00C000B5" w:rsidRPr="00A31DC0">
        <w:rPr>
          <w:rFonts w:ascii="Times New Roman" w:hAnsi="Times New Roman" w:cs="Times New Roman"/>
          <w:sz w:val="28"/>
          <w:szCs w:val="28"/>
          <w:lang w:val="en-US"/>
        </w:rPr>
        <w:t>.s</w:t>
      </w:r>
      <w:proofErr w:type="spellEnd"/>
      <w:r w:rsidR="00C000B5" w:rsidRPr="00A31DC0">
        <w:rPr>
          <w:rFonts w:ascii="Times New Roman" w:hAnsi="Times New Roman" w:cs="Times New Roman"/>
          <w:sz w:val="28"/>
          <w:szCs w:val="28"/>
          <w:lang w:val="en-US"/>
        </w:rPr>
        <w:t xml:space="preserve">. </w:t>
      </w:r>
      <w:proofErr w:type="spellStart"/>
      <w:r w:rsidR="00C000B5" w:rsidRPr="00A31DC0">
        <w:rPr>
          <w:rFonts w:ascii="Times New Roman" w:hAnsi="Times New Roman" w:cs="Times New Roman"/>
          <w:sz w:val="28"/>
          <w:szCs w:val="28"/>
          <w:lang w:val="en-US"/>
        </w:rPr>
        <w:t>Typhimurium</w:t>
      </w:r>
      <w:proofErr w:type="spellEnd"/>
      <w:r w:rsidR="00393E80" w:rsidRPr="00A31DC0">
        <w:rPr>
          <w:rFonts w:ascii="Times New Roman" w:hAnsi="Times New Roman" w:cs="Times New Roman"/>
          <w:sz w:val="28"/>
          <w:szCs w:val="28"/>
          <w:lang w:val="en-US"/>
        </w:rPr>
        <w:t xml:space="preserve"> IM</w:t>
      </w:r>
      <w:r w:rsidR="00C000B5" w:rsidRPr="00A31DC0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AD74E5" w:rsidRPr="00A31DC0">
        <w:rPr>
          <w:rFonts w:ascii="Times New Roman" w:hAnsi="Times New Roman" w:cs="Times New Roman"/>
          <w:sz w:val="28"/>
          <w:szCs w:val="28"/>
          <w:lang w:val="en-US"/>
        </w:rPr>
        <w:t xml:space="preserve">monolayer </w:t>
      </w:r>
      <w:r w:rsidR="007A7702" w:rsidRPr="00A31DC0">
        <w:rPr>
          <w:rFonts w:ascii="Times New Roman" w:hAnsi="Times New Roman" w:cs="Times New Roman"/>
          <w:sz w:val="28"/>
          <w:szCs w:val="28"/>
          <w:lang w:val="en-GB"/>
        </w:rPr>
        <w:t xml:space="preserve">(at 0mN/m); (c) </w:t>
      </w:r>
      <w:r w:rsidR="00393E80" w:rsidRPr="00A31DC0">
        <w:rPr>
          <w:rFonts w:ascii="Times New Roman" w:hAnsi="Times New Roman" w:cs="Times New Roman"/>
          <w:sz w:val="28"/>
          <w:szCs w:val="28"/>
          <w:lang w:val="en-GB"/>
        </w:rPr>
        <w:t xml:space="preserve">for </w:t>
      </w:r>
      <w:proofErr w:type="spellStart"/>
      <w:r w:rsidR="00393E80" w:rsidRPr="00A31DC0">
        <w:rPr>
          <w:rFonts w:ascii="Times New Roman" w:hAnsi="Times New Roman" w:cs="Times New Roman"/>
          <w:sz w:val="28"/>
          <w:szCs w:val="28"/>
          <w:lang w:val="en-GB"/>
        </w:rPr>
        <w:t>S.e.s</w:t>
      </w:r>
      <w:proofErr w:type="spellEnd"/>
      <w:r w:rsidR="00393E80" w:rsidRPr="00A31DC0">
        <w:rPr>
          <w:rFonts w:ascii="Times New Roman" w:hAnsi="Times New Roman" w:cs="Times New Roman"/>
          <w:sz w:val="28"/>
          <w:szCs w:val="28"/>
          <w:lang w:val="en-GB"/>
        </w:rPr>
        <w:t xml:space="preserve">. </w:t>
      </w:r>
      <w:proofErr w:type="spellStart"/>
      <w:r w:rsidR="00393E80" w:rsidRPr="00A31DC0">
        <w:rPr>
          <w:rFonts w:ascii="Times New Roman" w:hAnsi="Times New Roman" w:cs="Times New Roman"/>
          <w:sz w:val="28"/>
          <w:szCs w:val="28"/>
          <w:lang w:val="en-GB"/>
        </w:rPr>
        <w:t>Typhimurium</w:t>
      </w:r>
      <w:proofErr w:type="spellEnd"/>
      <w:r w:rsidR="00393E80" w:rsidRPr="00A31DC0">
        <w:rPr>
          <w:rFonts w:ascii="Times New Roman" w:hAnsi="Times New Roman" w:cs="Times New Roman"/>
          <w:sz w:val="28"/>
          <w:szCs w:val="28"/>
          <w:lang w:val="en-GB"/>
        </w:rPr>
        <w:t xml:space="preserve"> IM monolayer after </w:t>
      </w:r>
      <w:r w:rsidR="00433761" w:rsidRPr="00A31DC0">
        <w:rPr>
          <w:rFonts w:ascii="Times New Roman" w:hAnsi="Times New Roman" w:cs="Times New Roman"/>
          <w:sz w:val="28"/>
          <w:szCs w:val="28"/>
          <w:lang w:val="en-GB"/>
        </w:rPr>
        <w:t>L</w:t>
      </w:r>
      <w:r w:rsidR="00433761" w:rsidRPr="00A31DC0">
        <w:rPr>
          <w:rFonts w:ascii="Times New Roman" w:hAnsi="Times New Roman" w:cs="Times New Roman"/>
          <w:sz w:val="28"/>
          <w:szCs w:val="28"/>
          <w:vertAlign w:val="subscript"/>
          <w:lang w:val="en-GB"/>
        </w:rPr>
        <w:t>1</w:t>
      </w:r>
      <w:r w:rsidR="00393E80" w:rsidRPr="00A31DC0">
        <w:rPr>
          <w:rFonts w:ascii="Times New Roman" w:hAnsi="Times New Roman" w:cs="Times New Roman"/>
          <w:sz w:val="28"/>
          <w:szCs w:val="28"/>
          <w:lang w:val="en-GB"/>
        </w:rPr>
        <w:t xml:space="preserve"> adsorption,</w:t>
      </w:r>
      <w:r w:rsidR="00433761" w:rsidRPr="00A31DC0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="00393E80" w:rsidRPr="00A31DC0">
        <w:rPr>
          <w:rFonts w:ascii="Times New Roman" w:hAnsi="Times New Roman" w:cs="Times New Roman"/>
          <w:sz w:val="28"/>
          <w:szCs w:val="28"/>
          <w:lang w:val="en-GB"/>
        </w:rPr>
        <w:t>compressed a</w:t>
      </w:r>
      <w:r w:rsidR="00433761" w:rsidRPr="00A31DC0">
        <w:rPr>
          <w:rFonts w:ascii="Times New Roman" w:hAnsi="Times New Roman" w:cs="Times New Roman"/>
          <w:sz w:val="28"/>
          <w:szCs w:val="28"/>
          <w:lang w:val="en-GB"/>
        </w:rPr>
        <w:t xml:space="preserve">t 10 </w:t>
      </w:r>
      <w:proofErr w:type="spellStart"/>
      <w:r w:rsidR="00433761" w:rsidRPr="00A31DC0">
        <w:rPr>
          <w:rFonts w:ascii="Times New Roman" w:hAnsi="Times New Roman" w:cs="Times New Roman"/>
          <w:sz w:val="28"/>
          <w:szCs w:val="28"/>
          <w:lang w:val="en-GB"/>
        </w:rPr>
        <w:t>mN</w:t>
      </w:r>
      <w:proofErr w:type="spellEnd"/>
      <w:r w:rsidR="00433761" w:rsidRPr="00A31DC0">
        <w:rPr>
          <w:rFonts w:ascii="Times New Roman" w:hAnsi="Times New Roman" w:cs="Times New Roman"/>
          <w:sz w:val="28"/>
          <w:szCs w:val="28"/>
          <w:lang w:val="en-GB"/>
        </w:rPr>
        <w:t>/m. The concentration of L</w:t>
      </w:r>
      <w:r w:rsidR="00433761" w:rsidRPr="00A31DC0">
        <w:rPr>
          <w:rFonts w:ascii="Times New Roman" w:hAnsi="Times New Roman" w:cs="Times New Roman"/>
          <w:sz w:val="28"/>
          <w:szCs w:val="28"/>
          <w:vertAlign w:val="subscript"/>
          <w:lang w:val="en-GB"/>
        </w:rPr>
        <w:t>1</w:t>
      </w:r>
      <w:r w:rsidR="00433761" w:rsidRPr="00A31DC0">
        <w:rPr>
          <w:rFonts w:ascii="Times New Roman" w:hAnsi="Times New Roman" w:cs="Times New Roman"/>
          <w:sz w:val="28"/>
          <w:szCs w:val="28"/>
          <w:lang w:val="en-GB"/>
        </w:rPr>
        <w:t xml:space="preserve"> was 0.071μM. The region of the spectra shown corresponds to the amide I and II regions (1500–1750 cm</w:t>
      </w:r>
      <w:r w:rsidR="00433761" w:rsidRPr="00A31DC0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−1</w:t>
      </w:r>
      <w:r w:rsidR="00433761" w:rsidRPr="00A31DC0">
        <w:rPr>
          <w:rFonts w:ascii="Times New Roman" w:hAnsi="Times New Roman" w:cs="Times New Roman"/>
          <w:sz w:val="28"/>
          <w:szCs w:val="28"/>
          <w:lang w:val="en-GB"/>
        </w:rPr>
        <w:t xml:space="preserve">) </w:t>
      </w:r>
      <w:r w:rsidR="00190CA1">
        <w:rPr>
          <w:rFonts w:ascii="Times New Roman" w:hAnsi="Times New Roman" w:cs="Times New Roman"/>
          <w:sz w:val="28"/>
          <w:szCs w:val="28"/>
          <w:lang w:val="en-GB"/>
        </w:rPr>
        <w:t xml:space="preserve">from </w:t>
      </w:r>
      <w:r w:rsidR="00433761" w:rsidRPr="00A31DC0">
        <w:rPr>
          <w:rFonts w:ascii="Times New Roman" w:hAnsi="Times New Roman" w:cs="Times New Roman"/>
          <w:sz w:val="28"/>
          <w:szCs w:val="28"/>
          <w:lang w:val="en-GB"/>
        </w:rPr>
        <w:t>the lipids.</w:t>
      </w:r>
    </w:p>
    <w:sectPr w:rsidR="00EB45AC" w:rsidRPr="00587026" w:rsidSect="00FE4A8B">
      <w:pgSz w:w="11906" w:h="16838"/>
      <w:pgMar w:top="1134" w:right="1134" w:bottom="1134" w:left="1134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24AC" w:rsidRDefault="00E624AC" w:rsidP="007564FD">
      <w:pPr>
        <w:rPr>
          <w:rFonts w:hint="eastAsia"/>
        </w:rPr>
      </w:pPr>
      <w:r>
        <w:separator/>
      </w:r>
    </w:p>
  </w:endnote>
  <w:endnote w:type="continuationSeparator" w:id="0">
    <w:p w:rsidR="00E624AC" w:rsidRDefault="00E624AC" w:rsidP="007564F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altName w:val="Arial"/>
    <w:charset w:val="00"/>
    <w:family w:val="swiss"/>
    <w:pitch w:val="variable"/>
    <w:sig w:usb0="00000000" w:usb1="00000000" w:usb2="00000000" w:usb3="00000000" w:csb0="00000000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24AC" w:rsidRDefault="00E624AC" w:rsidP="007564FD">
      <w:pPr>
        <w:rPr>
          <w:rFonts w:hint="eastAsia"/>
        </w:rPr>
      </w:pPr>
      <w:r>
        <w:separator/>
      </w:r>
    </w:p>
  </w:footnote>
  <w:footnote w:type="continuationSeparator" w:id="0">
    <w:p w:rsidR="00E624AC" w:rsidRDefault="00E624AC" w:rsidP="007564F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4F74F6"/>
    <w:multiLevelType w:val="multilevel"/>
    <w:tmpl w:val="83C47C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966711E"/>
    <w:multiLevelType w:val="hybridMultilevel"/>
    <w:tmpl w:val="0562DF80"/>
    <w:lvl w:ilvl="0" w:tplc="E9CA7446">
      <w:start w:val="1"/>
      <w:numFmt w:val="upperLetter"/>
      <w:lvlText w:val="%1)"/>
      <w:lvlJc w:val="left"/>
      <w:pPr>
        <w:ind w:left="1068" w:hanging="360"/>
      </w:pPr>
      <w:rPr>
        <w:rFonts w:ascii="Liberation Serif" w:hAnsi="Liberation Serif" w:cs="Mangal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>
    <w:nsid w:val="41D706F9"/>
    <w:multiLevelType w:val="multilevel"/>
    <w:tmpl w:val="6270E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C063D06"/>
    <w:multiLevelType w:val="hybridMultilevel"/>
    <w:tmpl w:val="14A2FC18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pt-BR" w:vendorID="64" w:dllVersion="0" w:nlCheck="1" w:checkStyle="0"/>
  <w:activeWritingStyle w:appName="MSWord" w:lang="en-US" w:vendorID="64" w:dllVersion="131078" w:nlCheck="1" w:checkStyle="1"/>
  <w:activeWritingStyle w:appName="MSWord" w:lang="pt-BR" w:vendorID="64" w:dllVersion="131078" w:nlCheck="1" w:checkStyle="0"/>
  <w:activeWritingStyle w:appName="MSWord" w:lang="en-GB" w:vendorID="64" w:dllVersion="131078" w:nlCheck="1" w:checkStyle="1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Liberation Serif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2a5vas5edrpsue0rr5p0vv3werv0sarr5xx&quot;&gt;My EndNote Library_Salmonella&lt;record-ids&gt;&lt;item&gt;1&lt;/item&gt;&lt;item&gt;2&lt;/item&gt;&lt;item&gt;4&lt;/item&gt;&lt;item&gt;5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30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/record-ids&gt;&lt;/item&gt;&lt;/Libraries&gt;"/>
  </w:docVars>
  <w:rsids>
    <w:rsidRoot w:val="0090589E"/>
    <w:rsid w:val="0001212D"/>
    <w:rsid w:val="0001342F"/>
    <w:rsid w:val="00013C86"/>
    <w:rsid w:val="00013EF3"/>
    <w:rsid w:val="000143E4"/>
    <w:rsid w:val="0002045C"/>
    <w:rsid w:val="00021BE3"/>
    <w:rsid w:val="00021D2A"/>
    <w:rsid w:val="00022745"/>
    <w:rsid w:val="000233A2"/>
    <w:rsid w:val="00023B48"/>
    <w:rsid w:val="00025DF1"/>
    <w:rsid w:val="000270DF"/>
    <w:rsid w:val="0002716F"/>
    <w:rsid w:val="00032B42"/>
    <w:rsid w:val="00032DB5"/>
    <w:rsid w:val="00034C59"/>
    <w:rsid w:val="00035636"/>
    <w:rsid w:val="00042520"/>
    <w:rsid w:val="000427C4"/>
    <w:rsid w:val="00042CF7"/>
    <w:rsid w:val="00044761"/>
    <w:rsid w:val="00044A42"/>
    <w:rsid w:val="00045426"/>
    <w:rsid w:val="000456E3"/>
    <w:rsid w:val="00045F27"/>
    <w:rsid w:val="000461A6"/>
    <w:rsid w:val="00050D14"/>
    <w:rsid w:val="00052817"/>
    <w:rsid w:val="00052E8D"/>
    <w:rsid w:val="00053ACB"/>
    <w:rsid w:val="00057236"/>
    <w:rsid w:val="00064469"/>
    <w:rsid w:val="000656F8"/>
    <w:rsid w:val="00065850"/>
    <w:rsid w:val="000700AC"/>
    <w:rsid w:val="000748B9"/>
    <w:rsid w:val="000749B9"/>
    <w:rsid w:val="00074FEA"/>
    <w:rsid w:val="00083370"/>
    <w:rsid w:val="00084B1A"/>
    <w:rsid w:val="00085CBF"/>
    <w:rsid w:val="000868B2"/>
    <w:rsid w:val="0009618E"/>
    <w:rsid w:val="00096496"/>
    <w:rsid w:val="00097165"/>
    <w:rsid w:val="000A086F"/>
    <w:rsid w:val="000A1871"/>
    <w:rsid w:val="000A4C46"/>
    <w:rsid w:val="000A5737"/>
    <w:rsid w:val="000A7BCF"/>
    <w:rsid w:val="000B25E5"/>
    <w:rsid w:val="000B75F9"/>
    <w:rsid w:val="000C0A34"/>
    <w:rsid w:val="000C1D9B"/>
    <w:rsid w:val="000C318E"/>
    <w:rsid w:val="000C4518"/>
    <w:rsid w:val="000C7384"/>
    <w:rsid w:val="000C7716"/>
    <w:rsid w:val="000D06A2"/>
    <w:rsid w:val="000D19FA"/>
    <w:rsid w:val="000E1C87"/>
    <w:rsid w:val="000E309E"/>
    <w:rsid w:val="000E3DF8"/>
    <w:rsid w:val="000E6DDE"/>
    <w:rsid w:val="000F1010"/>
    <w:rsid w:val="000F282D"/>
    <w:rsid w:val="000F39A2"/>
    <w:rsid w:val="000F6228"/>
    <w:rsid w:val="000F6EEB"/>
    <w:rsid w:val="00100667"/>
    <w:rsid w:val="00101E8A"/>
    <w:rsid w:val="0010236A"/>
    <w:rsid w:val="00105242"/>
    <w:rsid w:val="00106118"/>
    <w:rsid w:val="00107101"/>
    <w:rsid w:val="00114A11"/>
    <w:rsid w:val="00116B35"/>
    <w:rsid w:val="00120217"/>
    <w:rsid w:val="00121677"/>
    <w:rsid w:val="00122DAE"/>
    <w:rsid w:val="001264DC"/>
    <w:rsid w:val="00130854"/>
    <w:rsid w:val="00130C57"/>
    <w:rsid w:val="001313F3"/>
    <w:rsid w:val="00134ECA"/>
    <w:rsid w:val="001364B4"/>
    <w:rsid w:val="00137324"/>
    <w:rsid w:val="001418DB"/>
    <w:rsid w:val="00142FE7"/>
    <w:rsid w:val="0014344B"/>
    <w:rsid w:val="001461AF"/>
    <w:rsid w:val="00154CEF"/>
    <w:rsid w:val="001622CF"/>
    <w:rsid w:val="00164BE2"/>
    <w:rsid w:val="00165191"/>
    <w:rsid w:val="00165D3F"/>
    <w:rsid w:val="0016631F"/>
    <w:rsid w:val="001665BE"/>
    <w:rsid w:val="00170D76"/>
    <w:rsid w:val="00171287"/>
    <w:rsid w:val="00173344"/>
    <w:rsid w:val="00173DEA"/>
    <w:rsid w:val="001840BA"/>
    <w:rsid w:val="0018499F"/>
    <w:rsid w:val="00185317"/>
    <w:rsid w:val="00185BA0"/>
    <w:rsid w:val="00185EC8"/>
    <w:rsid w:val="00186504"/>
    <w:rsid w:val="001865E2"/>
    <w:rsid w:val="0018688F"/>
    <w:rsid w:val="00190CA1"/>
    <w:rsid w:val="00190E76"/>
    <w:rsid w:val="00195196"/>
    <w:rsid w:val="0019564F"/>
    <w:rsid w:val="001A0750"/>
    <w:rsid w:val="001A6254"/>
    <w:rsid w:val="001A6458"/>
    <w:rsid w:val="001B0654"/>
    <w:rsid w:val="001B26DF"/>
    <w:rsid w:val="001B272A"/>
    <w:rsid w:val="001B46F7"/>
    <w:rsid w:val="001C00B4"/>
    <w:rsid w:val="001C62F0"/>
    <w:rsid w:val="001C6414"/>
    <w:rsid w:val="001D17D1"/>
    <w:rsid w:val="001D2591"/>
    <w:rsid w:val="001D37E6"/>
    <w:rsid w:val="001D3B7B"/>
    <w:rsid w:val="001D3E23"/>
    <w:rsid w:val="001D5472"/>
    <w:rsid w:val="001E07F9"/>
    <w:rsid w:val="001E1789"/>
    <w:rsid w:val="001E1885"/>
    <w:rsid w:val="001E49C2"/>
    <w:rsid w:val="001E4E80"/>
    <w:rsid w:val="001E504F"/>
    <w:rsid w:val="001E7094"/>
    <w:rsid w:val="001F12E8"/>
    <w:rsid w:val="001F17AE"/>
    <w:rsid w:val="001F1938"/>
    <w:rsid w:val="001F6920"/>
    <w:rsid w:val="00200643"/>
    <w:rsid w:val="002011B3"/>
    <w:rsid w:val="002015FF"/>
    <w:rsid w:val="00203768"/>
    <w:rsid w:val="00204CD5"/>
    <w:rsid w:val="00204F4D"/>
    <w:rsid w:val="002056E0"/>
    <w:rsid w:val="002106F1"/>
    <w:rsid w:val="002144FB"/>
    <w:rsid w:val="0021699A"/>
    <w:rsid w:val="00220946"/>
    <w:rsid w:val="002215D6"/>
    <w:rsid w:val="002223F9"/>
    <w:rsid w:val="00226FC7"/>
    <w:rsid w:val="0023105D"/>
    <w:rsid w:val="00233B80"/>
    <w:rsid w:val="0023482D"/>
    <w:rsid w:val="00236423"/>
    <w:rsid w:val="00236E66"/>
    <w:rsid w:val="00240912"/>
    <w:rsid w:val="00252878"/>
    <w:rsid w:val="00252916"/>
    <w:rsid w:val="00254FA4"/>
    <w:rsid w:val="002550D7"/>
    <w:rsid w:val="00256BA3"/>
    <w:rsid w:val="00263099"/>
    <w:rsid w:val="0026651F"/>
    <w:rsid w:val="002667F9"/>
    <w:rsid w:val="0026725E"/>
    <w:rsid w:val="0027018F"/>
    <w:rsid w:val="002725BB"/>
    <w:rsid w:val="00272B99"/>
    <w:rsid w:val="002758AA"/>
    <w:rsid w:val="00275B91"/>
    <w:rsid w:val="0027644A"/>
    <w:rsid w:val="00276A8B"/>
    <w:rsid w:val="0027741B"/>
    <w:rsid w:val="00277791"/>
    <w:rsid w:val="00282B19"/>
    <w:rsid w:val="00283348"/>
    <w:rsid w:val="0028444D"/>
    <w:rsid w:val="0029153D"/>
    <w:rsid w:val="00296F5C"/>
    <w:rsid w:val="002A02D7"/>
    <w:rsid w:val="002A39EA"/>
    <w:rsid w:val="002B0633"/>
    <w:rsid w:val="002B1D74"/>
    <w:rsid w:val="002B7823"/>
    <w:rsid w:val="002C2FFE"/>
    <w:rsid w:val="002C3F6F"/>
    <w:rsid w:val="002C462B"/>
    <w:rsid w:val="002C4BCD"/>
    <w:rsid w:val="002C5D39"/>
    <w:rsid w:val="002C6123"/>
    <w:rsid w:val="002D0E1E"/>
    <w:rsid w:val="002D5A48"/>
    <w:rsid w:val="002D7488"/>
    <w:rsid w:val="002E063F"/>
    <w:rsid w:val="002E0BAE"/>
    <w:rsid w:val="002E36C9"/>
    <w:rsid w:val="002E4290"/>
    <w:rsid w:val="002E56C2"/>
    <w:rsid w:val="002F187A"/>
    <w:rsid w:val="002F2BE6"/>
    <w:rsid w:val="002F3D0D"/>
    <w:rsid w:val="002F46CE"/>
    <w:rsid w:val="002F57F2"/>
    <w:rsid w:val="00300343"/>
    <w:rsid w:val="0030459F"/>
    <w:rsid w:val="003047FD"/>
    <w:rsid w:val="00305134"/>
    <w:rsid w:val="00307A57"/>
    <w:rsid w:val="00307D71"/>
    <w:rsid w:val="00312EE7"/>
    <w:rsid w:val="00313D28"/>
    <w:rsid w:val="003144E0"/>
    <w:rsid w:val="00321BBE"/>
    <w:rsid w:val="00323479"/>
    <w:rsid w:val="00326B26"/>
    <w:rsid w:val="003316BE"/>
    <w:rsid w:val="0033316F"/>
    <w:rsid w:val="0034161A"/>
    <w:rsid w:val="00342380"/>
    <w:rsid w:val="003517EB"/>
    <w:rsid w:val="00353D34"/>
    <w:rsid w:val="00355CEE"/>
    <w:rsid w:val="00357F83"/>
    <w:rsid w:val="003637E9"/>
    <w:rsid w:val="00372C67"/>
    <w:rsid w:val="00376D03"/>
    <w:rsid w:val="00380551"/>
    <w:rsid w:val="0038298F"/>
    <w:rsid w:val="003830BB"/>
    <w:rsid w:val="003845F5"/>
    <w:rsid w:val="00384744"/>
    <w:rsid w:val="00384C49"/>
    <w:rsid w:val="003863DC"/>
    <w:rsid w:val="00386C91"/>
    <w:rsid w:val="00391316"/>
    <w:rsid w:val="00393E80"/>
    <w:rsid w:val="003A0C74"/>
    <w:rsid w:val="003A24F3"/>
    <w:rsid w:val="003A2E2A"/>
    <w:rsid w:val="003A3BC4"/>
    <w:rsid w:val="003A5004"/>
    <w:rsid w:val="003A5E95"/>
    <w:rsid w:val="003B3167"/>
    <w:rsid w:val="003B551D"/>
    <w:rsid w:val="003B5CED"/>
    <w:rsid w:val="003B6A38"/>
    <w:rsid w:val="003B7872"/>
    <w:rsid w:val="003C6B69"/>
    <w:rsid w:val="003C79CC"/>
    <w:rsid w:val="003D37F8"/>
    <w:rsid w:val="003D3C6C"/>
    <w:rsid w:val="003D451B"/>
    <w:rsid w:val="003E2426"/>
    <w:rsid w:val="003E3B9C"/>
    <w:rsid w:val="003E413B"/>
    <w:rsid w:val="003E5840"/>
    <w:rsid w:val="003E68E9"/>
    <w:rsid w:val="003F02DC"/>
    <w:rsid w:val="00400968"/>
    <w:rsid w:val="00402942"/>
    <w:rsid w:val="0040402D"/>
    <w:rsid w:val="004043F2"/>
    <w:rsid w:val="00404A1B"/>
    <w:rsid w:val="00411414"/>
    <w:rsid w:val="00416656"/>
    <w:rsid w:val="00417E02"/>
    <w:rsid w:val="00422BE7"/>
    <w:rsid w:val="004235E7"/>
    <w:rsid w:val="00423DD8"/>
    <w:rsid w:val="004241A9"/>
    <w:rsid w:val="00426055"/>
    <w:rsid w:val="00426AEC"/>
    <w:rsid w:val="00426B9F"/>
    <w:rsid w:val="004318FD"/>
    <w:rsid w:val="00432CA3"/>
    <w:rsid w:val="00433761"/>
    <w:rsid w:val="004337AA"/>
    <w:rsid w:val="00437296"/>
    <w:rsid w:val="00437C38"/>
    <w:rsid w:val="00440F62"/>
    <w:rsid w:val="0044162D"/>
    <w:rsid w:val="00441894"/>
    <w:rsid w:val="004435C4"/>
    <w:rsid w:val="0044676B"/>
    <w:rsid w:val="004470BF"/>
    <w:rsid w:val="00451D3B"/>
    <w:rsid w:val="0045270D"/>
    <w:rsid w:val="00454419"/>
    <w:rsid w:val="004544FF"/>
    <w:rsid w:val="00461D6F"/>
    <w:rsid w:val="00466896"/>
    <w:rsid w:val="0047620D"/>
    <w:rsid w:val="004762E3"/>
    <w:rsid w:val="004801CE"/>
    <w:rsid w:val="00485E2B"/>
    <w:rsid w:val="00490E80"/>
    <w:rsid w:val="00494E5C"/>
    <w:rsid w:val="00494FA6"/>
    <w:rsid w:val="0049555D"/>
    <w:rsid w:val="004A2444"/>
    <w:rsid w:val="004A5447"/>
    <w:rsid w:val="004A56B7"/>
    <w:rsid w:val="004B02EF"/>
    <w:rsid w:val="004B3761"/>
    <w:rsid w:val="004B3948"/>
    <w:rsid w:val="004B5A2D"/>
    <w:rsid w:val="004C0AB8"/>
    <w:rsid w:val="004C0E40"/>
    <w:rsid w:val="004C26B5"/>
    <w:rsid w:val="004C6AEF"/>
    <w:rsid w:val="004C6DCF"/>
    <w:rsid w:val="004C72E4"/>
    <w:rsid w:val="004D0409"/>
    <w:rsid w:val="004D1CBE"/>
    <w:rsid w:val="004D246B"/>
    <w:rsid w:val="004E0553"/>
    <w:rsid w:val="004E1F1F"/>
    <w:rsid w:val="004E5C67"/>
    <w:rsid w:val="004E6E29"/>
    <w:rsid w:val="004F01D3"/>
    <w:rsid w:val="004F47B4"/>
    <w:rsid w:val="004F7739"/>
    <w:rsid w:val="0050005D"/>
    <w:rsid w:val="00500B5F"/>
    <w:rsid w:val="00503809"/>
    <w:rsid w:val="00510634"/>
    <w:rsid w:val="00511CA3"/>
    <w:rsid w:val="00511E55"/>
    <w:rsid w:val="00512A56"/>
    <w:rsid w:val="00512EF2"/>
    <w:rsid w:val="00516684"/>
    <w:rsid w:val="00516C9F"/>
    <w:rsid w:val="00520CF6"/>
    <w:rsid w:val="00522703"/>
    <w:rsid w:val="00525F91"/>
    <w:rsid w:val="00527690"/>
    <w:rsid w:val="00527751"/>
    <w:rsid w:val="00534EE5"/>
    <w:rsid w:val="005352A9"/>
    <w:rsid w:val="0054642C"/>
    <w:rsid w:val="00547395"/>
    <w:rsid w:val="005504FD"/>
    <w:rsid w:val="00554FBB"/>
    <w:rsid w:val="00555397"/>
    <w:rsid w:val="00562D5D"/>
    <w:rsid w:val="005703FA"/>
    <w:rsid w:val="00571D49"/>
    <w:rsid w:val="0058054A"/>
    <w:rsid w:val="00587026"/>
    <w:rsid w:val="0059422E"/>
    <w:rsid w:val="00594FDA"/>
    <w:rsid w:val="005A0AA2"/>
    <w:rsid w:val="005A0FDB"/>
    <w:rsid w:val="005A257A"/>
    <w:rsid w:val="005A37E3"/>
    <w:rsid w:val="005A3954"/>
    <w:rsid w:val="005A4E7E"/>
    <w:rsid w:val="005A6BE2"/>
    <w:rsid w:val="005A7505"/>
    <w:rsid w:val="005B2BCB"/>
    <w:rsid w:val="005B4EF0"/>
    <w:rsid w:val="005B7455"/>
    <w:rsid w:val="005C5F21"/>
    <w:rsid w:val="005D146A"/>
    <w:rsid w:val="005D2CA6"/>
    <w:rsid w:val="005D32F3"/>
    <w:rsid w:val="005D57E9"/>
    <w:rsid w:val="005D5E6A"/>
    <w:rsid w:val="005E11E1"/>
    <w:rsid w:val="005E2FCC"/>
    <w:rsid w:val="005E413D"/>
    <w:rsid w:val="005E4C36"/>
    <w:rsid w:val="005F0DE1"/>
    <w:rsid w:val="005F17EA"/>
    <w:rsid w:val="005F1804"/>
    <w:rsid w:val="005F2161"/>
    <w:rsid w:val="005F69D9"/>
    <w:rsid w:val="00603450"/>
    <w:rsid w:val="00604B45"/>
    <w:rsid w:val="00605086"/>
    <w:rsid w:val="00611BE4"/>
    <w:rsid w:val="00611C0C"/>
    <w:rsid w:val="00613122"/>
    <w:rsid w:val="00620873"/>
    <w:rsid w:val="006266AC"/>
    <w:rsid w:val="0063267F"/>
    <w:rsid w:val="006339AD"/>
    <w:rsid w:val="00635FB4"/>
    <w:rsid w:val="006364B8"/>
    <w:rsid w:val="00640FB0"/>
    <w:rsid w:val="00643E6C"/>
    <w:rsid w:val="006475EE"/>
    <w:rsid w:val="00657532"/>
    <w:rsid w:val="00657937"/>
    <w:rsid w:val="00661A86"/>
    <w:rsid w:val="006629A3"/>
    <w:rsid w:val="00665268"/>
    <w:rsid w:val="00666F0C"/>
    <w:rsid w:val="006726EA"/>
    <w:rsid w:val="00673377"/>
    <w:rsid w:val="006747A0"/>
    <w:rsid w:val="00675BB9"/>
    <w:rsid w:val="006836D0"/>
    <w:rsid w:val="006846D4"/>
    <w:rsid w:val="006849F5"/>
    <w:rsid w:val="0068534B"/>
    <w:rsid w:val="0068535F"/>
    <w:rsid w:val="006853EC"/>
    <w:rsid w:val="0068762F"/>
    <w:rsid w:val="006916D8"/>
    <w:rsid w:val="00691EC6"/>
    <w:rsid w:val="006933F9"/>
    <w:rsid w:val="0069442D"/>
    <w:rsid w:val="00697B80"/>
    <w:rsid w:val="006A16C6"/>
    <w:rsid w:val="006A295B"/>
    <w:rsid w:val="006A41B1"/>
    <w:rsid w:val="006A602E"/>
    <w:rsid w:val="006B3F19"/>
    <w:rsid w:val="006C5380"/>
    <w:rsid w:val="006D3CFC"/>
    <w:rsid w:val="006D3D85"/>
    <w:rsid w:val="006D6769"/>
    <w:rsid w:val="006E1425"/>
    <w:rsid w:val="006E3BE0"/>
    <w:rsid w:val="006E5D94"/>
    <w:rsid w:val="006F0618"/>
    <w:rsid w:val="006F18EF"/>
    <w:rsid w:val="006F2C40"/>
    <w:rsid w:val="006F3C7F"/>
    <w:rsid w:val="006F4B8A"/>
    <w:rsid w:val="006F52AD"/>
    <w:rsid w:val="006F674F"/>
    <w:rsid w:val="006F6B22"/>
    <w:rsid w:val="006F79BB"/>
    <w:rsid w:val="007006B1"/>
    <w:rsid w:val="00705779"/>
    <w:rsid w:val="007061B9"/>
    <w:rsid w:val="0071049A"/>
    <w:rsid w:val="00710997"/>
    <w:rsid w:val="00711DEC"/>
    <w:rsid w:val="007168D9"/>
    <w:rsid w:val="00722A73"/>
    <w:rsid w:val="007276D1"/>
    <w:rsid w:val="00730D3A"/>
    <w:rsid w:val="00730E34"/>
    <w:rsid w:val="00730F41"/>
    <w:rsid w:val="00731F3D"/>
    <w:rsid w:val="007323C7"/>
    <w:rsid w:val="007345A1"/>
    <w:rsid w:val="00735CC3"/>
    <w:rsid w:val="00737E70"/>
    <w:rsid w:val="00744BBE"/>
    <w:rsid w:val="00754815"/>
    <w:rsid w:val="007564FD"/>
    <w:rsid w:val="0076147D"/>
    <w:rsid w:val="00761AA9"/>
    <w:rsid w:val="0076249E"/>
    <w:rsid w:val="00764CF4"/>
    <w:rsid w:val="00765918"/>
    <w:rsid w:val="00766CA2"/>
    <w:rsid w:val="00766FF9"/>
    <w:rsid w:val="00772876"/>
    <w:rsid w:val="00773C67"/>
    <w:rsid w:val="0077653D"/>
    <w:rsid w:val="00776F10"/>
    <w:rsid w:val="00780A33"/>
    <w:rsid w:val="00780A91"/>
    <w:rsid w:val="0078293F"/>
    <w:rsid w:val="007837E2"/>
    <w:rsid w:val="00783DE3"/>
    <w:rsid w:val="007845C5"/>
    <w:rsid w:val="007912AD"/>
    <w:rsid w:val="00795510"/>
    <w:rsid w:val="00796CA1"/>
    <w:rsid w:val="00796CF5"/>
    <w:rsid w:val="007A0117"/>
    <w:rsid w:val="007A1A8D"/>
    <w:rsid w:val="007A1CBF"/>
    <w:rsid w:val="007A7702"/>
    <w:rsid w:val="007B33A7"/>
    <w:rsid w:val="007B3927"/>
    <w:rsid w:val="007B3945"/>
    <w:rsid w:val="007B4486"/>
    <w:rsid w:val="007B48D6"/>
    <w:rsid w:val="007B6717"/>
    <w:rsid w:val="007C27E5"/>
    <w:rsid w:val="007C2E5B"/>
    <w:rsid w:val="007C3967"/>
    <w:rsid w:val="007C61BA"/>
    <w:rsid w:val="007C6AC5"/>
    <w:rsid w:val="007D1F1A"/>
    <w:rsid w:val="007D2FC6"/>
    <w:rsid w:val="007D7F99"/>
    <w:rsid w:val="007E196C"/>
    <w:rsid w:val="007E5FB5"/>
    <w:rsid w:val="007F02AD"/>
    <w:rsid w:val="007F27F4"/>
    <w:rsid w:val="007F32C9"/>
    <w:rsid w:val="007F7AC0"/>
    <w:rsid w:val="00800CA9"/>
    <w:rsid w:val="008046E1"/>
    <w:rsid w:val="00807A2D"/>
    <w:rsid w:val="008118D7"/>
    <w:rsid w:val="00813415"/>
    <w:rsid w:val="0081440B"/>
    <w:rsid w:val="008173A4"/>
    <w:rsid w:val="008213F9"/>
    <w:rsid w:val="0082242F"/>
    <w:rsid w:val="008448AC"/>
    <w:rsid w:val="0084600A"/>
    <w:rsid w:val="00846D7F"/>
    <w:rsid w:val="008502EA"/>
    <w:rsid w:val="00861217"/>
    <w:rsid w:val="0086230F"/>
    <w:rsid w:val="0086252D"/>
    <w:rsid w:val="00864036"/>
    <w:rsid w:val="008652FD"/>
    <w:rsid w:val="00866E28"/>
    <w:rsid w:val="00867A0F"/>
    <w:rsid w:val="008704DB"/>
    <w:rsid w:val="00872C07"/>
    <w:rsid w:val="00875AF2"/>
    <w:rsid w:val="00877C19"/>
    <w:rsid w:val="00880200"/>
    <w:rsid w:val="00880A3C"/>
    <w:rsid w:val="00881724"/>
    <w:rsid w:val="00881A41"/>
    <w:rsid w:val="00882C7E"/>
    <w:rsid w:val="00883170"/>
    <w:rsid w:val="008846E3"/>
    <w:rsid w:val="00884B2D"/>
    <w:rsid w:val="00885FFC"/>
    <w:rsid w:val="00886988"/>
    <w:rsid w:val="00890754"/>
    <w:rsid w:val="00896561"/>
    <w:rsid w:val="008978B4"/>
    <w:rsid w:val="008A3E2E"/>
    <w:rsid w:val="008A4A05"/>
    <w:rsid w:val="008A72CB"/>
    <w:rsid w:val="008B3BC5"/>
    <w:rsid w:val="008B6AEF"/>
    <w:rsid w:val="008B72EB"/>
    <w:rsid w:val="008B7DE3"/>
    <w:rsid w:val="008C06BC"/>
    <w:rsid w:val="008C074C"/>
    <w:rsid w:val="008C099F"/>
    <w:rsid w:val="008C455C"/>
    <w:rsid w:val="008C5425"/>
    <w:rsid w:val="008C7A73"/>
    <w:rsid w:val="008D19D0"/>
    <w:rsid w:val="008D31F3"/>
    <w:rsid w:val="008D54F1"/>
    <w:rsid w:val="008D5CC5"/>
    <w:rsid w:val="008E0DEF"/>
    <w:rsid w:val="008E1805"/>
    <w:rsid w:val="008E3D9B"/>
    <w:rsid w:val="008E6451"/>
    <w:rsid w:val="008E6658"/>
    <w:rsid w:val="008F0111"/>
    <w:rsid w:val="008F0605"/>
    <w:rsid w:val="008F0F3F"/>
    <w:rsid w:val="008F3A95"/>
    <w:rsid w:val="008F483B"/>
    <w:rsid w:val="008F7AC8"/>
    <w:rsid w:val="0090045C"/>
    <w:rsid w:val="0090173C"/>
    <w:rsid w:val="00903BA2"/>
    <w:rsid w:val="009048FE"/>
    <w:rsid w:val="0090589E"/>
    <w:rsid w:val="00906DD8"/>
    <w:rsid w:val="0090719C"/>
    <w:rsid w:val="00907484"/>
    <w:rsid w:val="00911B48"/>
    <w:rsid w:val="0091241F"/>
    <w:rsid w:val="00916156"/>
    <w:rsid w:val="0091720A"/>
    <w:rsid w:val="00920C01"/>
    <w:rsid w:val="00920D10"/>
    <w:rsid w:val="0092130B"/>
    <w:rsid w:val="0092174D"/>
    <w:rsid w:val="0092395C"/>
    <w:rsid w:val="009260C4"/>
    <w:rsid w:val="0092622C"/>
    <w:rsid w:val="00931A5A"/>
    <w:rsid w:val="009331E5"/>
    <w:rsid w:val="00937A22"/>
    <w:rsid w:val="00937F44"/>
    <w:rsid w:val="00940309"/>
    <w:rsid w:val="00940719"/>
    <w:rsid w:val="00941BD7"/>
    <w:rsid w:val="00941CC7"/>
    <w:rsid w:val="009448F4"/>
    <w:rsid w:val="00950368"/>
    <w:rsid w:val="009522FF"/>
    <w:rsid w:val="0095319E"/>
    <w:rsid w:val="00957A34"/>
    <w:rsid w:val="00963174"/>
    <w:rsid w:val="009679AA"/>
    <w:rsid w:val="00971489"/>
    <w:rsid w:val="00971FE2"/>
    <w:rsid w:val="00972C69"/>
    <w:rsid w:val="00973C30"/>
    <w:rsid w:val="00977357"/>
    <w:rsid w:val="009863B4"/>
    <w:rsid w:val="00990EF9"/>
    <w:rsid w:val="00991D6D"/>
    <w:rsid w:val="00992F12"/>
    <w:rsid w:val="00993907"/>
    <w:rsid w:val="00993945"/>
    <w:rsid w:val="00993E5C"/>
    <w:rsid w:val="00994109"/>
    <w:rsid w:val="009A602D"/>
    <w:rsid w:val="009B3A2C"/>
    <w:rsid w:val="009B4A6F"/>
    <w:rsid w:val="009B6F17"/>
    <w:rsid w:val="009B6FFC"/>
    <w:rsid w:val="009C3E44"/>
    <w:rsid w:val="009C6FC6"/>
    <w:rsid w:val="009D1BA5"/>
    <w:rsid w:val="009D1BF5"/>
    <w:rsid w:val="009D6092"/>
    <w:rsid w:val="009D621D"/>
    <w:rsid w:val="009E39E6"/>
    <w:rsid w:val="009E4428"/>
    <w:rsid w:val="009E5360"/>
    <w:rsid w:val="009E6107"/>
    <w:rsid w:val="009F0181"/>
    <w:rsid w:val="009F4B58"/>
    <w:rsid w:val="009F682C"/>
    <w:rsid w:val="009F7880"/>
    <w:rsid w:val="009F7F0A"/>
    <w:rsid w:val="00A024EC"/>
    <w:rsid w:val="00A048EF"/>
    <w:rsid w:val="00A07014"/>
    <w:rsid w:val="00A07E76"/>
    <w:rsid w:val="00A10D9A"/>
    <w:rsid w:val="00A10E39"/>
    <w:rsid w:val="00A12882"/>
    <w:rsid w:val="00A13BBA"/>
    <w:rsid w:val="00A1488B"/>
    <w:rsid w:val="00A14E06"/>
    <w:rsid w:val="00A20C94"/>
    <w:rsid w:val="00A22B15"/>
    <w:rsid w:val="00A31041"/>
    <w:rsid w:val="00A31347"/>
    <w:rsid w:val="00A31DC0"/>
    <w:rsid w:val="00A32A51"/>
    <w:rsid w:val="00A334E7"/>
    <w:rsid w:val="00A337FE"/>
    <w:rsid w:val="00A33B52"/>
    <w:rsid w:val="00A35684"/>
    <w:rsid w:val="00A40867"/>
    <w:rsid w:val="00A4183B"/>
    <w:rsid w:val="00A42F2D"/>
    <w:rsid w:val="00A43593"/>
    <w:rsid w:val="00A454C0"/>
    <w:rsid w:val="00A460F0"/>
    <w:rsid w:val="00A52B92"/>
    <w:rsid w:val="00A56225"/>
    <w:rsid w:val="00A65B9D"/>
    <w:rsid w:val="00A70801"/>
    <w:rsid w:val="00A7081D"/>
    <w:rsid w:val="00A71100"/>
    <w:rsid w:val="00A77780"/>
    <w:rsid w:val="00A80AFE"/>
    <w:rsid w:val="00A80C32"/>
    <w:rsid w:val="00A8125D"/>
    <w:rsid w:val="00A815D6"/>
    <w:rsid w:val="00A8208F"/>
    <w:rsid w:val="00A83826"/>
    <w:rsid w:val="00A85DDE"/>
    <w:rsid w:val="00A9233E"/>
    <w:rsid w:val="00A9421E"/>
    <w:rsid w:val="00A9462F"/>
    <w:rsid w:val="00A97B2E"/>
    <w:rsid w:val="00AA076D"/>
    <w:rsid w:val="00AA39D7"/>
    <w:rsid w:val="00AA4264"/>
    <w:rsid w:val="00AA5BA2"/>
    <w:rsid w:val="00AA63FE"/>
    <w:rsid w:val="00AA7B40"/>
    <w:rsid w:val="00AB7CAF"/>
    <w:rsid w:val="00AC047F"/>
    <w:rsid w:val="00AC0965"/>
    <w:rsid w:val="00AC145B"/>
    <w:rsid w:val="00AC2B3E"/>
    <w:rsid w:val="00AC42E2"/>
    <w:rsid w:val="00AC43F8"/>
    <w:rsid w:val="00AC532E"/>
    <w:rsid w:val="00AC6BCB"/>
    <w:rsid w:val="00AC774F"/>
    <w:rsid w:val="00AD049E"/>
    <w:rsid w:val="00AD22E5"/>
    <w:rsid w:val="00AD2DB4"/>
    <w:rsid w:val="00AD3A5C"/>
    <w:rsid w:val="00AD4ABB"/>
    <w:rsid w:val="00AD607C"/>
    <w:rsid w:val="00AD7359"/>
    <w:rsid w:val="00AD74E5"/>
    <w:rsid w:val="00AE2FF1"/>
    <w:rsid w:val="00AE416A"/>
    <w:rsid w:val="00AE4A2D"/>
    <w:rsid w:val="00AF0378"/>
    <w:rsid w:val="00AF30FF"/>
    <w:rsid w:val="00B050B6"/>
    <w:rsid w:val="00B1115E"/>
    <w:rsid w:val="00B1461D"/>
    <w:rsid w:val="00B24A6D"/>
    <w:rsid w:val="00B25F11"/>
    <w:rsid w:val="00B2786D"/>
    <w:rsid w:val="00B279DE"/>
    <w:rsid w:val="00B357DF"/>
    <w:rsid w:val="00B358F9"/>
    <w:rsid w:val="00B3685E"/>
    <w:rsid w:val="00B4141E"/>
    <w:rsid w:val="00B500DD"/>
    <w:rsid w:val="00B549B5"/>
    <w:rsid w:val="00B54BB0"/>
    <w:rsid w:val="00B573D3"/>
    <w:rsid w:val="00B63BC3"/>
    <w:rsid w:val="00B65F80"/>
    <w:rsid w:val="00B718D2"/>
    <w:rsid w:val="00B71BAA"/>
    <w:rsid w:val="00B75592"/>
    <w:rsid w:val="00B763B6"/>
    <w:rsid w:val="00B76AED"/>
    <w:rsid w:val="00B8327F"/>
    <w:rsid w:val="00B851FD"/>
    <w:rsid w:val="00B85A8A"/>
    <w:rsid w:val="00B869D8"/>
    <w:rsid w:val="00B92795"/>
    <w:rsid w:val="00B953F3"/>
    <w:rsid w:val="00B95D16"/>
    <w:rsid w:val="00B96EF5"/>
    <w:rsid w:val="00BA4762"/>
    <w:rsid w:val="00BA5ECC"/>
    <w:rsid w:val="00BA5F50"/>
    <w:rsid w:val="00BB1035"/>
    <w:rsid w:val="00BB40E8"/>
    <w:rsid w:val="00BB544B"/>
    <w:rsid w:val="00BB78FA"/>
    <w:rsid w:val="00BC2473"/>
    <w:rsid w:val="00BC3799"/>
    <w:rsid w:val="00BC4BB9"/>
    <w:rsid w:val="00BC55F3"/>
    <w:rsid w:val="00BC7E63"/>
    <w:rsid w:val="00BD2E40"/>
    <w:rsid w:val="00BD3B94"/>
    <w:rsid w:val="00BD77D4"/>
    <w:rsid w:val="00BE2246"/>
    <w:rsid w:val="00BE5B94"/>
    <w:rsid w:val="00BE6980"/>
    <w:rsid w:val="00BF24FA"/>
    <w:rsid w:val="00BF3FDF"/>
    <w:rsid w:val="00BF7BA4"/>
    <w:rsid w:val="00C000B5"/>
    <w:rsid w:val="00C0332B"/>
    <w:rsid w:val="00C03669"/>
    <w:rsid w:val="00C0543B"/>
    <w:rsid w:val="00C0599C"/>
    <w:rsid w:val="00C059A7"/>
    <w:rsid w:val="00C07BBC"/>
    <w:rsid w:val="00C143C2"/>
    <w:rsid w:val="00C1555F"/>
    <w:rsid w:val="00C17A04"/>
    <w:rsid w:val="00C24079"/>
    <w:rsid w:val="00C265A2"/>
    <w:rsid w:val="00C30CFE"/>
    <w:rsid w:val="00C3352D"/>
    <w:rsid w:val="00C41A5A"/>
    <w:rsid w:val="00C43CA9"/>
    <w:rsid w:val="00C449E4"/>
    <w:rsid w:val="00C4510B"/>
    <w:rsid w:val="00C45D07"/>
    <w:rsid w:val="00C46D98"/>
    <w:rsid w:val="00C47827"/>
    <w:rsid w:val="00C540E0"/>
    <w:rsid w:val="00C544E4"/>
    <w:rsid w:val="00C573AE"/>
    <w:rsid w:val="00C62388"/>
    <w:rsid w:val="00C6297D"/>
    <w:rsid w:val="00C64A0F"/>
    <w:rsid w:val="00C67F7E"/>
    <w:rsid w:val="00C72CDE"/>
    <w:rsid w:val="00C75D58"/>
    <w:rsid w:val="00C77799"/>
    <w:rsid w:val="00C817B5"/>
    <w:rsid w:val="00C82AC0"/>
    <w:rsid w:val="00C83A07"/>
    <w:rsid w:val="00C84151"/>
    <w:rsid w:val="00C8485A"/>
    <w:rsid w:val="00C866D2"/>
    <w:rsid w:val="00C87774"/>
    <w:rsid w:val="00C90B44"/>
    <w:rsid w:val="00C91145"/>
    <w:rsid w:val="00C95810"/>
    <w:rsid w:val="00C96F2F"/>
    <w:rsid w:val="00C97910"/>
    <w:rsid w:val="00CA0331"/>
    <w:rsid w:val="00CA0675"/>
    <w:rsid w:val="00CA1099"/>
    <w:rsid w:val="00CA1621"/>
    <w:rsid w:val="00CA19CB"/>
    <w:rsid w:val="00CA482F"/>
    <w:rsid w:val="00CA4EC4"/>
    <w:rsid w:val="00CA665F"/>
    <w:rsid w:val="00CB277A"/>
    <w:rsid w:val="00CB295E"/>
    <w:rsid w:val="00CB755F"/>
    <w:rsid w:val="00CC3A3B"/>
    <w:rsid w:val="00CC49DD"/>
    <w:rsid w:val="00CD151A"/>
    <w:rsid w:val="00CD5B2E"/>
    <w:rsid w:val="00CE06E9"/>
    <w:rsid w:val="00CE1585"/>
    <w:rsid w:val="00CE30E1"/>
    <w:rsid w:val="00CE5356"/>
    <w:rsid w:val="00CE5E37"/>
    <w:rsid w:val="00CE66F6"/>
    <w:rsid w:val="00CF0F78"/>
    <w:rsid w:val="00CF5D4D"/>
    <w:rsid w:val="00CF74F4"/>
    <w:rsid w:val="00D0160F"/>
    <w:rsid w:val="00D05FC1"/>
    <w:rsid w:val="00D1075E"/>
    <w:rsid w:val="00D10A85"/>
    <w:rsid w:val="00D10BBA"/>
    <w:rsid w:val="00D11E24"/>
    <w:rsid w:val="00D15469"/>
    <w:rsid w:val="00D16D8E"/>
    <w:rsid w:val="00D177DF"/>
    <w:rsid w:val="00D2563D"/>
    <w:rsid w:val="00D3059F"/>
    <w:rsid w:val="00D326B3"/>
    <w:rsid w:val="00D34E1F"/>
    <w:rsid w:val="00D3503D"/>
    <w:rsid w:val="00D35479"/>
    <w:rsid w:val="00D36552"/>
    <w:rsid w:val="00D365EB"/>
    <w:rsid w:val="00D4300B"/>
    <w:rsid w:val="00D45A4D"/>
    <w:rsid w:val="00D46514"/>
    <w:rsid w:val="00D47CC9"/>
    <w:rsid w:val="00D50765"/>
    <w:rsid w:val="00D526F6"/>
    <w:rsid w:val="00D53B44"/>
    <w:rsid w:val="00D53D0E"/>
    <w:rsid w:val="00D61156"/>
    <w:rsid w:val="00D62833"/>
    <w:rsid w:val="00D7047A"/>
    <w:rsid w:val="00D72E72"/>
    <w:rsid w:val="00D73B8F"/>
    <w:rsid w:val="00D7415E"/>
    <w:rsid w:val="00D75BCC"/>
    <w:rsid w:val="00D76492"/>
    <w:rsid w:val="00D819A4"/>
    <w:rsid w:val="00D84DA3"/>
    <w:rsid w:val="00D87034"/>
    <w:rsid w:val="00D87E4A"/>
    <w:rsid w:val="00D96558"/>
    <w:rsid w:val="00D969C2"/>
    <w:rsid w:val="00DA1B2B"/>
    <w:rsid w:val="00DA22DD"/>
    <w:rsid w:val="00DA3B3A"/>
    <w:rsid w:val="00DB2DC4"/>
    <w:rsid w:val="00DB4734"/>
    <w:rsid w:val="00DB4E63"/>
    <w:rsid w:val="00DB6CDF"/>
    <w:rsid w:val="00DB7C62"/>
    <w:rsid w:val="00DC2FFC"/>
    <w:rsid w:val="00DC48AE"/>
    <w:rsid w:val="00DC5CF9"/>
    <w:rsid w:val="00DD1801"/>
    <w:rsid w:val="00DD57DE"/>
    <w:rsid w:val="00DD5FA7"/>
    <w:rsid w:val="00DD738C"/>
    <w:rsid w:val="00DE0689"/>
    <w:rsid w:val="00DE0FE4"/>
    <w:rsid w:val="00DE4971"/>
    <w:rsid w:val="00DE712F"/>
    <w:rsid w:val="00DF14A2"/>
    <w:rsid w:val="00DF1FF4"/>
    <w:rsid w:val="00DF2857"/>
    <w:rsid w:val="00DF3AC9"/>
    <w:rsid w:val="00DF6B25"/>
    <w:rsid w:val="00DF6C2F"/>
    <w:rsid w:val="00E00AAE"/>
    <w:rsid w:val="00E118BA"/>
    <w:rsid w:val="00E12874"/>
    <w:rsid w:val="00E12875"/>
    <w:rsid w:val="00E17372"/>
    <w:rsid w:val="00E23795"/>
    <w:rsid w:val="00E25361"/>
    <w:rsid w:val="00E27736"/>
    <w:rsid w:val="00E27ACA"/>
    <w:rsid w:val="00E30DDD"/>
    <w:rsid w:val="00E34F89"/>
    <w:rsid w:val="00E36510"/>
    <w:rsid w:val="00E36F56"/>
    <w:rsid w:val="00E403FE"/>
    <w:rsid w:val="00E42F95"/>
    <w:rsid w:val="00E436F7"/>
    <w:rsid w:val="00E4583B"/>
    <w:rsid w:val="00E5074D"/>
    <w:rsid w:val="00E5435F"/>
    <w:rsid w:val="00E55794"/>
    <w:rsid w:val="00E602C3"/>
    <w:rsid w:val="00E60AFD"/>
    <w:rsid w:val="00E62123"/>
    <w:rsid w:val="00E622F5"/>
    <w:rsid w:val="00E624AC"/>
    <w:rsid w:val="00E641A3"/>
    <w:rsid w:val="00E659F8"/>
    <w:rsid w:val="00E66B63"/>
    <w:rsid w:val="00E67058"/>
    <w:rsid w:val="00E70CE5"/>
    <w:rsid w:val="00E73805"/>
    <w:rsid w:val="00E761A3"/>
    <w:rsid w:val="00E76ABE"/>
    <w:rsid w:val="00E76C51"/>
    <w:rsid w:val="00E8176A"/>
    <w:rsid w:val="00E83885"/>
    <w:rsid w:val="00E84C6C"/>
    <w:rsid w:val="00E85F8A"/>
    <w:rsid w:val="00E902DF"/>
    <w:rsid w:val="00E93463"/>
    <w:rsid w:val="00E9478E"/>
    <w:rsid w:val="00EA01EB"/>
    <w:rsid w:val="00EA0533"/>
    <w:rsid w:val="00EA0C2C"/>
    <w:rsid w:val="00EA0F1E"/>
    <w:rsid w:val="00EA2507"/>
    <w:rsid w:val="00EA41B0"/>
    <w:rsid w:val="00EA4287"/>
    <w:rsid w:val="00EA4B6C"/>
    <w:rsid w:val="00EA7177"/>
    <w:rsid w:val="00EB45AC"/>
    <w:rsid w:val="00EB5772"/>
    <w:rsid w:val="00EC1E99"/>
    <w:rsid w:val="00EC288C"/>
    <w:rsid w:val="00ED0B9B"/>
    <w:rsid w:val="00ED17A4"/>
    <w:rsid w:val="00ED5D9B"/>
    <w:rsid w:val="00ED691F"/>
    <w:rsid w:val="00EE1DEE"/>
    <w:rsid w:val="00EE3B7C"/>
    <w:rsid w:val="00EE54B7"/>
    <w:rsid w:val="00EF0BC2"/>
    <w:rsid w:val="00EF2BCB"/>
    <w:rsid w:val="00EF3837"/>
    <w:rsid w:val="00EF55A1"/>
    <w:rsid w:val="00F03A33"/>
    <w:rsid w:val="00F04F96"/>
    <w:rsid w:val="00F06BFE"/>
    <w:rsid w:val="00F06E8D"/>
    <w:rsid w:val="00F071C5"/>
    <w:rsid w:val="00F104C0"/>
    <w:rsid w:val="00F11058"/>
    <w:rsid w:val="00F126CF"/>
    <w:rsid w:val="00F13386"/>
    <w:rsid w:val="00F16253"/>
    <w:rsid w:val="00F16735"/>
    <w:rsid w:val="00F21402"/>
    <w:rsid w:val="00F225B2"/>
    <w:rsid w:val="00F27AB6"/>
    <w:rsid w:val="00F3358D"/>
    <w:rsid w:val="00F3392F"/>
    <w:rsid w:val="00F3796B"/>
    <w:rsid w:val="00F417C2"/>
    <w:rsid w:val="00F41A76"/>
    <w:rsid w:val="00F41D40"/>
    <w:rsid w:val="00F41D5A"/>
    <w:rsid w:val="00F42F82"/>
    <w:rsid w:val="00F44390"/>
    <w:rsid w:val="00F45412"/>
    <w:rsid w:val="00F473E3"/>
    <w:rsid w:val="00F5180A"/>
    <w:rsid w:val="00F52F52"/>
    <w:rsid w:val="00F60CF2"/>
    <w:rsid w:val="00F6124B"/>
    <w:rsid w:val="00F622C2"/>
    <w:rsid w:val="00F65DAF"/>
    <w:rsid w:val="00F71534"/>
    <w:rsid w:val="00F734CD"/>
    <w:rsid w:val="00F73D96"/>
    <w:rsid w:val="00F74CB5"/>
    <w:rsid w:val="00F75E17"/>
    <w:rsid w:val="00F75FC7"/>
    <w:rsid w:val="00F76B9B"/>
    <w:rsid w:val="00F76C6C"/>
    <w:rsid w:val="00F807F3"/>
    <w:rsid w:val="00F80851"/>
    <w:rsid w:val="00F80B4D"/>
    <w:rsid w:val="00F8170A"/>
    <w:rsid w:val="00F86A9E"/>
    <w:rsid w:val="00F92B0B"/>
    <w:rsid w:val="00F93A47"/>
    <w:rsid w:val="00F94881"/>
    <w:rsid w:val="00F9799E"/>
    <w:rsid w:val="00FA054B"/>
    <w:rsid w:val="00FA1873"/>
    <w:rsid w:val="00FA2389"/>
    <w:rsid w:val="00FA2F30"/>
    <w:rsid w:val="00FA3A7D"/>
    <w:rsid w:val="00FA43F1"/>
    <w:rsid w:val="00FA770D"/>
    <w:rsid w:val="00FB6E99"/>
    <w:rsid w:val="00FB78D8"/>
    <w:rsid w:val="00FC01D0"/>
    <w:rsid w:val="00FC1923"/>
    <w:rsid w:val="00FC23A4"/>
    <w:rsid w:val="00FC7132"/>
    <w:rsid w:val="00FC7ED1"/>
    <w:rsid w:val="00FD0970"/>
    <w:rsid w:val="00FD1DAF"/>
    <w:rsid w:val="00FD3726"/>
    <w:rsid w:val="00FD78EB"/>
    <w:rsid w:val="00FE1B0E"/>
    <w:rsid w:val="00FE1B20"/>
    <w:rsid w:val="00FE1D98"/>
    <w:rsid w:val="00FE2867"/>
    <w:rsid w:val="00FE4A8B"/>
    <w:rsid w:val="00FE4D65"/>
    <w:rsid w:val="00FE6AED"/>
    <w:rsid w:val="00FE70A4"/>
    <w:rsid w:val="00FF18E5"/>
    <w:rsid w:val="00FF27A7"/>
    <w:rsid w:val="00FF3586"/>
    <w:rsid w:val="00FF50B1"/>
    <w:rsid w:val="00FF5398"/>
    <w:rsid w:val="00FF6E0D"/>
    <w:rsid w:val="00FF72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89E"/>
    <w:pPr>
      <w:widowControl w:val="0"/>
      <w:suppressAutoHyphens/>
      <w:spacing w:after="0" w:line="240" w:lineRule="auto"/>
    </w:pPr>
    <w:rPr>
      <w:rFonts w:ascii="Liberation Serif" w:hAnsi="Liberation Serif" w:cs="Mangal"/>
      <w:kern w:val="1"/>
      <w:sz w:val="24"/>
      <w:szCs w:val="24"/>
      <w:lang w:val="pt-BR" w:eastAsia="zh-CN" w:bidi="hi-IN"/>
    </w:rPr>
  </w:style>
  <w:style w:type="paragraph" w:styleId="Ttulo1">
    <w:name w:val="heading 1"/>
    <w:basedOn w:val="Normal"/>
    <w:next w:val="Normal"/>
    <w:link w:val="Ttulo1Char"/>
    <w:uiPriority w:val="99"/>
    <w:qFormat/>
    <w:rsid w:val="0090589E"/>
    <w:pPr>
      <w:keepNext/>
      <w:widowControl/>
      <w:suppressAutoHyphens w:val="0"/>
      <w:spacing w:before="240" w:after="60" w:line="276" w:lineRule="auto"/>
      <w:jc w:val="both"/>
      <w:outlineLvl w:val="0"/>
    </w:pPr>
    <w:rPr>
      <w:rFonts w:ascii="Cambria" w:eastAsia="Calibri" w:hAnsi="Cambria" w:cs="Times New Roman"/>
      <w:b/>
      <w:bCs/>
      <w:kern w:val="32"/>
      <w:sz w:val="32"/>
      <w:szCs w:val="32"/>
      <w:lang w:bidi="ar-SA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90589E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3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90589E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5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9"/>
    <w:rsid w:val="0090589E"/>
    <w:rPr>
      <w:rFonts w:ascii="Cambria" w:eastAsia="Calibri" w:hAnsi="Cambria" w:cs="Times New Roman"/>
      <w:b/>
      <w:bCs/>
      <w:kern w:val="32"/>
      <w:sz w:val="32"/>
      <w:szCs w:val="32"/>
      <w:lang w:val="pt-BR"/>
    </w:rPr>
  </w:style>
  <w:style w:type="character" w:customStyle="1" w:styleId="Ttulo3Char">
    <w:name w:val="Título 3 Char"/>
    <w:basedOn w:val="Fontepargpadro"/>
    <w:link w:val="Ttulo3"/>
    <w:uiPriority w:val="9"/>
    <w:rsid w:val="0090589E"/>
    <w:rPr>
      <w:rFonts w:ascii="Calibri Light" w:eastAsia="Times New Roman" w:hAnsi="Calibri Light" w:cs="Mangal"/>
      <w:b/>
      <w:bCs/>
      <w:kern w:val="1"/>
      <w:sz w:val="26"/>
      <w:szCs w:val="23"/>
      <w:lang w:val="pt-BR" w:eastAsia="zh-CN" w:bidi="hi-IN"/>
    </w:rPr>
  </w:style>
  <w:style w:type="character" w:customStyle="1" w:styleId="Ttulo4Char">
    <w:name w:val="Título 4 Char"/>
    <w:basedOn w:val="Fontepargpadro"/>
    <w:link w:val="Ttulo4"/>
    <w:uiPriority w:val="9"/>
    <w:rsid w:val="0090589E"/>
    <w:rPr>
      <w:rFonts w:ascii="Calibri" w:eastAsia="Times New Roman" w:hAnsi="Calibri" w:cs="Mangal"/>
      <w:b/>
      <w:bCs/>
      <w:kern w:val="1"/>
      <w:sz w:val="28"/>
      <w:szCs w:val="25"/>
      <w:lang w:val="pt-BR" w:eastAsia="zh-CN" w:bidi="hi-IN"/>
    </w:rPr>
  </w:style>
  <w:style w:type="paragraph" w:customStyle="1" w:styleId="Ttulo10">
    <w:name w:val="Título1"/>
    <w:basedOn w:val="Normal"/>
    <w:next w:val="Corpodetexto"/>
    <w:rsid w:val="0090589E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Corpodetexto">
    <w:name w:val="Body Text"/>
    <w:basedOn w:val="Normal"/>
    <w:link w:val="CorpodetextoChar"/>
    <w:rsid w:val="0090589E"/>
    <w:pPr>
      <w:spacing w:after="140" w:line="288" w:lineRule="auto"/>
    </w:pPr>
  </w:style>
  <w:style w:type="character" w:customStyle="1" w:styleId="CorpodetextoChar">
    <w:name w:val="Corpo de texto Char"/>
    <w:basedOn w:val="Fontepargpadro"/>
    <w:link w:val="Corpodetexto"/>
    <w:rsid w:val="0090589E"/>
    <w:rPr>
      <w:rFonts w:ascii="Liberation Serif" w:eastAsia="SimSun" w:hAnsi="Liberation Serif" w:cs="Mangal"/>
      <w:kern w:val="1"/>
      <w:sz w:val="24"/>
      <w:szCs w:val="24"/>
      <w:lang w:val="pt-BR" w:eastAsia="zh-CN" w:bidi="hi-IN"/>
    </w:rPr>
  </w:style>
  <w:style w:type="paragraph" w:styleId="Lista">
    <w:name w:val="List"/>
    <w:basedOn w:val="Corpodetexto"/>
    <w:rsid w:val="0090589E"/>
  </w:style>
  <w:style w:type="paragraph" w:styleId="Legenda">
    <w:name w:val="caption"/>
    <w:basedOn w:val="Normal"/>
    <w:qFormat/>
    <w:rsid w:val="0090589E"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rsid w:val="0090589E"/>
    <w:pPr>
      <w:suppressLineNumbers/>
    </w:pPr>
  </w:style>
  <w:style w:type="paragraph" w:styleId="Cabealho">
    <w:name w:val="header"/>
    <w:basedOn w:val="Normal"/>
    <w:link w:val="CabealhoChar"/>
    <w:uiPriority w:val="99"/>
    <w:unhideWhenUsed/>
    <w:rsid w:val="0090589E"/>
    <w:pPr>
      <w:tabs>
        <w:tab w:val="center" w:pos="4252"/>
        <w:tab w:val="right" w:pos="8504"/>
      </w:tabs>
    </w:pPr>
    <w:rPr>
      <w:szCs w:val="21"/>
    </w:rPr>
  </w:style>
  <w:style w:type="character" w:customStyle="1" w:styleId="CabealhoChar">
    <w:name w:val="Cabeçalho Char"/>
    <w:basedOn w:val="Fontepargpadro"/>
    <w:link w:val="Cabealho"/>
    <w:uiPriority w:val="99"/>
    <w:rsid w:val="0090589E"/>
    <w:rPr>
      <w:rFonts w:ascii="Liberation Serif" w:eastAsia="SimSun" w:hAnsi="Liberation Serif" w:cs="Mangal"/>
      <w:kern w:val="1"/>
      <w:sz w:val="24"/>
      <w:szCs w:val="21"/>
      <w:lang w:eastAsia="zh-CN" w:bidi="hi-IN"/>
    </w:rPr>
  </w:style>
  <w:style w:type="paragraph" w:styleId="Rodap">
    <w:name w:val="footer"/>
    <w:basedOn w:val="Normal"/>
    <w:link w:val="RodapChar"/>
    <w:uiPriority w:val="99"/>
    <w:unhideWhenUsed/>
    <w:rsid w:val="0090589E"/>
    <w:pPr>
      <w:tabs>
        <w:tab w:val="center" w:pos="4252"/>
        <w:tab w:val="right" w:pos="8504"/>
      </w:tabs>
    </w:pPr>
    <w:rPr>
      <w:szCs w:val="21"/>
    </w:rPr>
  </w:style>
  <w:style w:type="character" w:customStyle="1" w:styleId="RodapChar">
    <w:name w:val="Rodapé Char"/>
    <w:basedOn w:val="Fontepargpadro"/>
    <w:link w:val="Rodap"/>
    <w:uiPriority w:val="99"/>
    <w:rsid w:val="0090589E"/>
    <w:rPr>
      <w:rFonts w:ascii="Liberation Serif" w:eastAsia="SimSun" w:hAnsi="Liberation Serif" w:cs="Mangal"/>
      <w:kern w:val="1"/>
      <w:sz w:val="24"/>
      <w:szCs w:val="21"/>
      <w:lang w:eastAsia="zh-CN" w:bidi="hi-IN"/>
    </w:rPr>
  </w:style>
  <w:style w:type="table" w:styleId="Tabelacomgrade">
    <w:name w:val="Table Grid"/>
    <w:basedOn w:val="Tabelanormal"/>
    <w:uiPriority w:val="59"/>
    <w:rsid w:val="0090589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rsid w:val="0090589E"/>
  </w:style>
  <w:style w:type="character" w:styleId="nfase">
    <w:name w:val="Emphasis"/>
    <w:uiPriority w:val="20"/>
    <w:qFormat/>
    <w:rsid w:val="0090589E"/>
    <w:rPr>
      <w:i/>
      <w:iCs/>
    </w:rPr>
  </w:style>
  <w:style w:type="paragraph" w:customStyle="1" w:styleId="Default">
    <w:name w:val="Default"/>
    <w:rsid w:val="0090589E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Hyperlink">
    <w:name w:val="Hyperlink"/>
    <w:uiPriority w:val="99"/>
    <w:unhideWhenUsed/>
    <w:rsid w:val="0090589E"/>
    <w:rPr>
      <w:color w:val="0000FF"/>
      <w:u w:val="single"/>
    </w:rPr>
  </w:style>
  <w:style w:type="character" w:customStyle="1" w:styleId="hps">
    <w:name w:val="hps"/>
    <w:rsid w:val="0090589E"/>
  </w:style>
  <w:style w:type="paragraph" w:styleId="NormalWeb">
    <w:name w:val="Normal (Web)"/>
    <w:basedOn w:val="Normal"/>
    <w:uiPriority w:val="99"/>
    <w:semiHidden/>
    <w:unhideWhenUsed/>
    <w:rsid w:val="0090589E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 w:eastAsia="en-US" w:bidi="ar-SA"/>
    </w:rPr>
  </w:style>
  <w:style w:type="character" w:styleId="CitaoHTML">
    <w:name w:val="HTML Cite"/>
    <w:uiPriority w:val="99"/>
    <w:semiHidden/>
    <w:unhideWhenUsed/>
    <w:rsid w:val="0090589E"/>
    <w:rPr>
      <w:i/>
      <w:iCs/>
    </w:rPr>
  </w:style>
  <w:style w:type="character" w:customStyle="1" w:styleId="st">
    <w:name w:val="st"/>
    <w:rsid w:val="0090589E"/>
  </w:style>
  <w:style w:type="paragraph" w:styleId="Textodebalo">
    <w:name w:val="Balloon Text"/>
    <w:basedOn w:val="Normal"/>
    <w:link w:val="TextodebaloChar"/>
    <w:uiPriority w:val="99"/>
    <w:semiHidden/>
    <w:unhideWhenUsed/>
    <w:rsid w:val="0090589E"/>
    <w:rPr>
      <w:rFonts w:ascii="Segoe UI" w:hAnsi="Segoe UI"/>
      <w:sz w:val="18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0589E"/>
    <w:rPr>
      <w:rFonts w:ascii="Segoe UI" w:eastAsia="SimSun" w:hAnsi="Segoe UI" w:cs="Mangal"/>
      <w:kern w:val="1"/>
      <w:sz w:val="18"/>
      <w:szCs w:val="16"/>
      <w:lang w:val="pt-BR" w:eastAsia="zh-CN" w:bidi="hi-IN"/>
    </w:rPr>
  </w:style>
  <w:style w:type="paragraph" w:customStyle="1" w:styleId="EndNoteBibliographyTitle">
    <w:name w:val="EndNote Bibliography Title"/>
    <w:basedOn w:val="Normal"/>
    <w:link w:val="EndNoteBibliographyTitleChar"/>
    <w:rsid w:val="0090589E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90589E"/>
    <w:rPr>
      <w:rFonts w:ascii="Liberation Serif" w:eastAsia="SimSun" w:hAnsi="Liberation Serif" w:cs="Mangal"/>
      <w:noProof/>
      <w:kern w:val="1"/>
      <w:sz w:val="24"/>
      <w:szCs w:val="24"/>
      <w:lang w:val="pt-BR" w:eastAsia="zh-CN" w:bidi="hi-IN"/>
    </w:rPr>
  </w:style>
  <w:style w:type="paragraph" w:customStyle="1" w:styleId="EndNoteBibliography">
    <w:name w:val="EndNote Bibliography"/>
    <w:basedOn w:val="Normal"/>
    <w:link w:val="EndNoteBibliographyChar"/>
    <w:rsid w:val="0090589E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90589E"/>
    <w:rPr>
      <w:rFonts w:ascii="Liberation Serif" w:eastAsia="SimSun" w:hAnsi="Liberation Serif" w:cs="Mangal"/>
      <w:noProof/>
      <w:kern w:val="1"/>
      <w:sz w:val="24"/>
      <w:szCs w:val="24"/>
      <w:lang w:val="pt-BR" w:eastAsia="zh-CN" w:bidi="hi-IN"/>
    </w:rPr>
  </w:style>
  <w:style w:type="character" w:customStyle="1" w:styleId="gt-baf-word-clickable">
    <w:name w:val="gt-baf-word-clickable"/>
    <w:basedOn w:val="Fontepargpadro"/>
    <w:rsid w:val="00C96F2F"/>
  </w:style>
  <w:style w:type="character" w:customStyle="1" w:styleId="hlfld-title">
    <w:name w:val="hlfld-title"/>
    <w:basedOn w:val="Fontepargpadro"/>
    <w:rsid w:val="00776F10"/>
  </w:style>
  <w:style w:type="character" w:customStyle="1" w:styleId="current-selection">
    <w:name w:val="current-selection"/>
    <w:basedOn w:val="Fontepargpadro"/>
    <w:rsid w:val="00D45A4D"/>
  </w:style>
  <w:style w:type="character" w:customStyle="1" w:styleId="a">
    <w:name w:val="_"/>
    <w:basedOn w:val="Fontepargpadro"/>
    <w:rsid w:val="00D45A4D"/>
  </w:style>
  <w:style w:type="character" w:customStyle="1" w:styleId="ff4">
    <w:name w:val="ff4"/>
    <w:basedOn w:val="Fontepargpadro"/>
    <w:rsid w:val="00D45A4D"/>
  </w:style>
  <w:style w:type="character" w:customStyle="1" w:styleId="enhanced-reference">
    <w:name w:val="enhanced-reference"/>
    <w:basedOn w:val="Fontepargpadro"/>
    <w:rsid w:val="00D45A4D"/>
  </w:style>
  <w:style w:type="character" w:customStyle="1" w:styleId="addmd">
    <w:name w:val="addmd"/>
    <w:basedOn w:val="Fontepargpadro"/>
    <w:rsid w:val="00F16735"/>
  </w:style>
  <w:style w:type="character" w:customStyle="1" w:styleId="sdzsvb">
    <w:name w:val="sdzsvb"/>
    <w:basedOn w:val="Fontepargpadro"/>
    <w:rsid w:val="00AD3A5C"/>
  </w:style>
  <w:style w:type="paragraph" w:styleId="PargrafodaLista">
    <w:name w:val="List Paragraph"/>
    <w:basedOn w:val="Normal"/>
    <w:uiPriority w:val="34"/>
    <w:qFormat/>
    <w:rsid w:val="00906DD8"/>
    <w:pPr>
      <w:ind w:left="720"/>
      <w:contextualSpacing/>
    </w:pPr>
    <w:rPr>
      <w:szCs w:val="21"/>
    </w:rPr>
  </w:style>
  <w:style w:type="character" w:styleId="Refdecomentrio">
    <w:name w:val="annotation reference"/>
    <w:basedOn w:val="Fontepargpadro"/>
    <w:uiPriority w:val="99"/>
    <w:semiHidden/>
    <w:unhideWhenUsed/>
    <w:rsid w:val="00992F1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92F12"/>
    <w:rPr>
      <w:sz w:val="20"/>
      <w:szCs w:val="18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92F12"/>
    <w:rPr>
      <w:rFonts w:ascii="Liberation Serif" w:eastAsia="SimSun" w:hAnsi="Liberation Serif" w:cs="Mangal"/>
      <w:kern w:val="1"/>
      <w:sz w:val="20"/>
      <w:szCs w:val="18"/>
      <w:lang w:val="pt-BR" w:eastAsia="zh-CN" w:bidi="hi-IN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92F1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92F12"/>
    <w:rPr>
      <w:rFonts w:ascii="Liberation Serif" w:eastAsia="SimSun" w:hAnsi="Liberation Serif" w:cs="Mangal"/>
      <w:b/>
      <w:bCs/>
      <w:kern w:val="1"/>
      <w:sz w:val="20"/>
      <w:szCs w:val="18"/>
      <w:lang w:val="pt-BR" w:eastAsia="zh-CN" w:bidi="hi-IN"/>
    </w:rPr>
  </w:style>
  <w:style w:type="character" w:styleId="Nmerodelinha">
    <w:name w:val="line number"/>
    <w:basedOn w:val="Fontepargpadro"/>
    <w:uiPriority w:val="99"/>
    <w:semiHidden/>
    <w:unhideWhenUsed/>
    <w:rsid w:val="00766FF9"/>
  </w:style>
  <w:style w:type="paragraph" w:styleId="Reviso">
    <w:name w:val="Revision"/>
    <w:hidden/>
    <w:uiPriority w:val="99"/>
    <w:semiHidden/>
    <w:rsid w:val="005F17EA"/>
    <w:pPr>
      <w:spacing w:after="0" w:line="240" w:lineRule="auto"/>
    </w:pPr>
    <w:rPr>
      <w:rFonts w:ascii="Liberation Serif" w:hAnsi="Liberation Serif" w:cs="Mangal"/>
      <w:kern w:val="1"/>
      <w:sz w:val="24"/>
      <w:szCs w:val="21"/>
      <w:lang w:val="pt-BR"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67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54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67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1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91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25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37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36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63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42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30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37EDED-E391-479E-A89B-256D4F0C6B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893</Characters>
  <Application>Microsoft Office Word</Application>
  <DocSecurity>0</DocSecurity>
  <Lines>7</Lines>
  <Paragraphs>2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ítulos</vt:lpstr>
      </vt:variant>
      <vt:variant>
        <vt:i4>4</vt:i4>
      </vt:variant>
      <vt:variant>
        <vt:lpstr>Title</vt:lpstr>
      </vt:variant>
      <vt:variant>
        <vt:i4>1</vt:i4>
      </vt:variant>
    </vt:vector>
  </HeadingPairs>
  <TitlesOfParts>
    <vt:vector size="6" baseType="lpstr">
      <vt:lpstr/>
      <vt:lpstr>The cyclic peptide labaditin does not alter the outer membrane integrity of Salm</vt:lpstr>
      <vt:lpstr>Simone C. Barbosa1*, Thatyane M. Nobre1, Diogo Volpati2, Eduardo M. Cilli3, Dani</vt:lpstr>
      <vt:lpstr/>
      <vt:lpstr>1São Carlos Institute of Physics, University of São Paulo, CP 369, 13560-970, Sã</vt:lpstr>
      <vt:lpstr/>
    </vt:vector>
  </TitlesOfParts>
  <Company/>
  <LinksUpToDate>false</LinksUpToDate>
  <CharactersWithSpaces>10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</dc:creator>
  <cp:lastModifiedBy>User</cp:lastModifiedBy>
  <cp:revision>4</cp:revision>
  <cp:lastPrinted>2018-08-25T14:59:00Z</cp:lastPrinted>
  <dcterms:created xsi:type="dcterms:W3CDTF">2019-01-30T17:59:00Z</dcterms:created>
  <dcterms:modified xsi:type="dcterms:W3CDTF">2019-01-30T18:00:00Z</dcterms:modified>
</cp:coreProperties>
</file>